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37E763" w14:textId="60B33D89" w:rsidR="00AA74D8" w:rsidRPr="00C02F50" w:rsidRDefault="004D117E" w:rsidP="00AA74D8">
      <w:pPr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>Additional file 1</w:t>
      </w:r>
    </w:p>
    <w:p w14:paraId="03B4884D" w14:textId="2E0848E6" w:rsidR="00AA74D8" w:rsidRPr="001D158F" w:rsidRDefault="00AA74D8" w:rsidP="00AA74D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Our </w:t>
      </w:r>
      <w:r w:rsidR="004D117E">
        <w:rPr>
          <w:rFonts w:ascii="Times New Roman" w:hAnsi="Times New Roman" w:cs="Times New Roman"/>
          <w:iCs/>
          <w:sz w:val="24"/>
          <w:szCs w:val="24"/>
        </w:rPr>
        <w:t>regression</w:t>
      </w:r>
      <w:bookmarkStart w:id="0" w:name="_GoBack"/>
      <w:bookmarkEnd w:id="0"/>
      <w:r w:rsidR="004D117E">
        <w:rPr>
          <w:rFonts w:ascii="Times New Roman" w:hAnsi="Times New Roman" w:cs="Times New Roman"/>
          <w:iCs/>
          <w:sz w:val="24"/>
          <w:szCs w:val="24"/>
        </w:rPr>
        <w:t xml:space="preserve"> model includes </w:t>
      </w:r>
      <w:r w:rsidR="00740E82">
        <w:rPr>
          <w:rFonts w:ascii="Times New Roman" w:hAnsi="Times New Roman" w:cs="Times New Roman"/>
          <w:iCs/>
          <w:sz w:val="24"/>
          <w:szCs w:val="24"/>
        </w:rPr>
        <w:t xml:space="preserve">difference in difference (DD) and </w:t>
      </w:r>
      <w:r>
        <w:rPr>
          <w:rFonts w:ascii="Times New Roman" w:hAnsi="Times New Roman" w:cs="Times New Roman"/>
          <w:iCs/>
          <w:sz w:val="24"/>
          <w:szCs w:val="24"/>
        </w:rPr>
        <w:t>difference</w:t>
      </w:r>
      <w:r w:rsidR="007C12D8">
        <w:rPr>
          <w:rFonts w:ascii="Times New Roman" w:hAnsi="Times New Roman" w:cs="Times New Roman"/>
          <w:iCs/>
          <w:sz w:val="24"/>
          <w:szCs w:val="24"/>
        </w:rPr>
        <w:t>-</w:t>
      </w:r>
      <w:r>
        <w:rPr>
          <w:rFonts w:ascii="Times New Roman" w:hAnsi="Times New Roman" w:cs="Times New Roman"/>
          <w:iCs/>
          <w:sz w:val="24"/>
          <w:szCs w:val="24"/>
        </w:rPr>
        <w:t>in</w:t>
      </w:r>
      <w:r w:rsidR="007C12D8">
        <w:rPr>
          <w:rFonts w:ascii="Times New Roman" w:hAnsi="Times New Roman" w:cs="Times New Roman"/>
          <w:iCs/>
          <w:sz w:val="24"/>
          <w:szCs w:val="24"/>
        </w:rPr>
        <w:t>-differences-in-</w:t>
      </w:r>
      <w:r>
        <w:rPr>
          <w:rFonts w:ascii="Times New Roman" w:hAnsi="Times New Roman" w:cs="Times New Roman"/>
          <w:iCs/>
          <w:sz w:val="24"/>
          <w:szCs w:val="24"/>
        </w:rPr>
        <w:t>differences</w:t>
      </w:r>
      <w:r w:rsidR="007C12D8">
        <w:rPr>
          <w:rFonts w:ascii="Times New Roman" w:hAnsi="Times New Roman" w:cs="Times New Roman"/>
          <w:iCs/>
          <w:sz w:val="24"/>
          <w:szCs w:val="24"/>
        </w:rPr>
        <w:t xml:space="preserve"> (DDD)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740E82">
        <w:rPr>
          <w:rFonts w:ascii="Times New Roman" w:hAnsi="Times New Roman" w:cs="Times New Roman"/>
          <w:iCs/>
          <w:sz w:val="24"/>
          <w:szCs w:val="24"/>
        </w:rPr>
        <w:t>components and</w:t>
      </w:r>
      <w:r w:rsidR="006A155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1D158F">
        <w:rPr>
          <w:rFonts w:ascii="Times New Roman" w:hAnsi="Times New Roman" w:cs="Times New Roman"/>
          <w:sz w:val="24"/>
          <w:szCs w:val="24"/>
        </w:rPr>
        <w:t>specified as:</w:t>
      </w:r>
    </w:p>
    <w:p w14:paraId="3FDDA274" w14:textId="34038E2A" w:rsidR="00AA74D8" w:rsidRPr="001D158F" w:rsidRDefault="004D117E" w:rsidP="00AA74D8">
      <w:pPr>
        <w:spacing w:after="100" w:afterAutospacing="1"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Rac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Post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  <m:r>
            <w:rPr>
              <w:rFonts w:ascii="Cambria Math" w:hAnsi="Cambria Math" w:cs="Times New Roman"/>
              <w:sz w:val="24"/>
              <w:szCs w:val="24"/>
            </w:rPr>
            <m:t>AC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Rac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*</m:t>
          </m:r>
          <m:r>
            <w:rPr>
              <w:rFonts w:ascii="Cambria Math" w:hAnsi="Cambria Math" w:cs="Times New Roman"/>
              <w:sz w:val="24"/>
              <w:szCs w:val="24"/>
            </w:rPr>
            <m:t>Post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  <m:r>
            <w:rPr>
              <w:rFonts w:ascii="Cambria Math" w:hAnsi="Cambria Math" w:cs="Times New Roman"/>
              <w:sz w:val="24"/>
              <w:szCs w:val="24"/>
            </w:rPr>
            <m:t>AC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 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Medicaid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Expansio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Rac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Medicaid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Expansio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 +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6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Post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  <m:r>
            <w:rPr>
              <w:rFonts w:ascii="Cambria Math" w:hAnsi="Cambria Math" w:cs="Times New Roman"/>
              <w:sz w:val="24"/>
              <w:szCs w:val="24"/>
            </w:rPr>
            <m:t>AC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 *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Medicaid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Expansio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7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Rac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*</m:t>
          </m:r>
          <m:r>
            <w:rPr>
              <w:rFonts w:ascii="Cambria Math" w:hAnsi="Cambria Math" w:cs="Times New Roman"/>
              <w:sz w:val="24"/>
              <w:szCs w:val="24"/>
            </w:rPr>
            <m:t>Post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  <m:r>
            <w:rPr>
              <w:rFonts w:ascii="Cambria Math" w:hAnsi="Cambria Math" w:cs="Times New Roman"/>
              <w:sz w:val="24"/>
              <w:szCs w:val="24"/>
            </w:rPr>
            <m:t>AC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Medicaid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>Expansio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r>
            <w:rPr>
              <w:rFonts w:ascii="Cambria Math" w:hAnsi="Cambria Math" w:cs="Times New Roman"/>
              <w:sz w:val="24"/>
              <w:szCs w:val="24"/>
            </w:rPr>
            <m:t>γ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ζ</m:t>
              </m:r>
              <m:r>
                <w:rPr>
                  <w:rFonts w:ascii="Cambria Math" w:hAnsi="Cambria Math"/>
                  <w:sz w:val="24"/>
                  <w:szCs w:val="24"/>
                </w:rPr>
                <m:t xml:space="preserve"> </m:t>
              </m:r>
              <m:r>
                <w:rPr>
                  <w:rFonts w:ascii="Cambria Math" w:hAnsi="Cambria Math"/>
                  <w:sz w:val="24"/>
                  <w:szCs w:val="24"/>
                </w:rPr>
                <m:t>State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τY</m:t>
              </m:r>
              <m:r>
                <w:rPr>
                  <w:rFonts w:ascii="Cambria Math" w:hAnsi="Cambria Math"/>
                  <w:sz w:val="24"/>
                  <w:szCs w:val="24"/>
                </w:rPr>
                <m:t>e</m:t>
              </m:r>
              <m:r>
                <w:rPr>
                  <w:rFonts w:ascii="Cambria Math" w:hAnsi="Cambria Math"/>
                  <w:sz w:val="24"/>
                  <w:szCs w:val="24"/>
                </w:rPr>
                <m:t>ar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t</m:t>
              </m:r>
            </m:sub>
          </m:sSub>
        </m:oMath>
      </m:oMathPara>
    </w:p>
    <w:p w14:paraId="52F286E6" w14:textId="6537949A" w:rsidR="00486EE4" w:rsidRDefault="00AA74D8" w:rsidP="00AA74D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w</w:t>
      </w:r>
      <w:r w:rsidRPr="001D158F">
        <w:rPr>
          <w:rFonts w:ascii="Times New Roman" w:eastAsiaTheme="minorEastAsia" w:hAnsi="Times New Roman" w:cs="Times New Roman"/>
          <w:sz w:val="24"/>
          <w:szCs w:val="24"/>
        </w:rPr>
        <w:t>her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s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one of the uninsured ED outcome variables per 100,000 population for race</w:t>
      </w:r>
      <w:r w:rsidR="00C431E9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ethnic group </w:t>
      </w:r>
      <w:r w:rsidRPr="00F445A1">
        <w:rPr>
          <w:rFonts w:ascii="Times New Roman" w:eastAsiaTheme="minorEastAsia" w:hAnsi="Times New Roman" w:cs="Times New Roman"/>
          <w:i/>
          <w:sz w:val="24"/>
          <w:szCs w:val="24"/>
        </w:rPr>
        <w:t>i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in state </w:t>
      </w:r>
      <w:r w:rsidRPr="000A502C">
        <w:rPr>
          <w:rFonts w:ascii="Times New Roman" w:eastAsiaTheme="minorEastAsia" w:hAnsi="Times New Roman" w:cs="Times New Roman"/>
          <w:i/>
          <w:sz w:val="24"/>
          <w:szCs w:val="24"/>
        </w:rPr>
        <w:t>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and quarter-year </w:t>
      </w:r>
      <w:r w:rsidRPr="00F445A1">
        <w:rPr>
          <w:rFonts w:ascii="Times New Roman" w:eastAsiaTheme="minorEastAsia" w:hAnsi="Times New Roman" w:cs="Times New Roman"/>
          <w:i/>
          <w:sz w:val="24"/>
          <w:szCs w:val="24"/>
        </w:rPr>
        <w:t>t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. Each regression compares ED outcomes for either Hispanics versus whites or blacks versus whites, with white being the reference group.  Thus, </w:t>
      </w:r>
      <m:oMath>
        <m:r>
          <w:rPr>
            <w:rFonts w:ascii="Cambria Math" w:hAnsi="Cambria Math" w:cs="Times New Roman"/>
            <w:sz w:val="24"/>
            <w:szCs w:val="24"/>
          </w:rPr>
          <m:t>Race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a binary indicator for the race group (Hispanic or black) and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Post ACA 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is an indicator variable equal to one beginning in 2014 and zero otherwise;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</m:oMath>
      <w:r w:rsidRPr="001D158F">
        <w:rPr>
          <w:rFonts w:ascii="Times New Roman" w:eastAsiaTheme="minorEastAsia" w:hAnsi="Times New Roman" w:cs="Times New Roman"/>
          <w:sz w:val="24"/>
          <w:szCs w:val="24"/>
        </w:rPr>
        <w:t xml:space="preserve"> i</w:t>
      </w:r>
      <w:r w:rsidR="00B50A18">
        <w:rPr>
          <w:rFonts w:ascii="Times New Roman" w:eastAsiaTheme="minorEastAsia" w:hAnsi="Times New Roman" w:cs="Times New Roman"/>
          <w:sz w:val="24"/>
          <w:szCs w:val="24"/>
        </w:rPr>
        <w:t xml:space="preserve">ndicates </w:t>
      </w:r>
      <w:r w:rsidRPr="001D158F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effect of </w:t>
      </w:r>
      <w:r w:rsidRPr="001D158F">
        <w:rPr>
          <w:rFonts w:ascii="Times New Roman" w:eastAsiaTheme="minorEastAsia" w:hAnsi="Times New Roman" w:cs="Times New Roman"/>
          <w:sz w:val="24"/>
          <w:szCs w:val="24"/>
        </w:rPr>
        <w:t xml:space="preserve">ACA implementation </w:t>
      </w:r>
      <w:r>
        <w:rPr>
          <w:rFonts w:ascii="Times New Roman" w:eastAsiaTheme="minorEastAsia" w:hAnsi="Times New Roman" w:cs="Times New Roman"/>
          <w:sz w:val="24"/>
          <w:szCs w:val="24"/>
        </w:rPr>
        <w:t>on</w:t>
      </w:r>
      <w:r w:rsidRPr="001D158F">
        <w:rPr>
          <w:rFonts w:ascii="Times New Roman" w:eastAsiaTheme="minorEastAsia" w:hAnsi="Times New Roman" w:cs="Times New Roman"/>
          <w:sz w:val="24"/>
          <w:szCs w:val="24"/>
        </w:rPr>
        <w:t xml:space="preserve"> disparities among </w:t>
      </w:r>
      <w:r>
        <w:rPr>
          <w:rFonts w:ascii="Times New Roman" w:eastAsiaTheme="minorEastAsia" w:hAnsi="Times New Roman" w:cs="Times New Roman"/>
          <w:sz w:val="24"/>
          <w:szCs w:val="24"/>
        </w:rPr>
        <w:t>Hispanics or blacks</w:t>
      </w:r>
      <w:r w:rsidRPr="001D158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after 2014 relative to whites</w:t>
      </w:r>
      <w:r w:rsidRPr="001D158F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7</m:t>
            </m:r>
          </m:sub>
        </m:sSub>
      </m:oMath>
      <w:r w:rsidR="00C431E9">
        <w:rPr>
          <w:rFonts w:ascii="Times New Roman" w:eastAsiaTheme="minorEastAsia" w:hAnsi="Times New Roman" w:cs="Times New Roman"/>
          <w:sz w:val="24"/>
          <w:szCs w:val="24"/>
        </w:rPr>
        <w:t xml:space="preserve"> provides the separate effect of the Medicaid expansion component</w:t>
      </w:r>
      <w:r w:rsidR="00740E82">
        <w:rPr>
          <w:rFonts w:ascii="Times New Roman" w:eastAsiaTheme="minorEastAsia" w:hAnsi="Times New Roman" w:cs="Times New Roman"/>
          <w:sz w:val="24"/>
          <w:szCs w:val="24"/>
        </w:rPr>
        <w:t xml:space="preserve"> on</w:t>
      </w:r>
      <w:r w:rsidR="00740E82" w:rsidRPr="001D158F">
        <w:rPr>
          <w:rFonts w:ascii="Times New Roman" w:eastAsiaTheme="minorEastAsia" w:hAnsi="Times New Roman" w:cs="Times New Roman"/>
          <w:sz w:val="24"/>
          <w:szCs w:val="24"/>
        </w:rPr>
        <w:t xml:space="preserve"> disparities among </w:t>
      </w:r>
      <w:r w:rsidR="00740E82">
        <w:rPr>
          <w:rFonts w:ascii="Times New Roman" w:eastAsiaTheme="minorEastAsia" w:hAnsi="Times New Roman" w:cs="Times New Roman"/>
          <w:sz w:val="24"/>
          <w:szCs w:val="24"/>
        </w:rPr>
        <w:t>Hispanics or blacks</w:t>
      </w:r>
      <w:r w:rsidR="00740E82" w:rsidRPr="001D158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740E82">
        <w:rPr>
          <w:rFonts w:ascii="Times New Roman" w:eastAsiaTheme="minorEastAsia" w:hAnsi="Times New Roman" w:cs="Times New Roman"/>
          <w:sz w:val="24"/>
          <w:szCs w:val="24"/>
        </w:rPr>
        <w:t>after 2014 relative to whites</w:t>
      </w:r>
      <w:r w:rsidR="00C431E9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FB12C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1D158F">
        <w:rPr>
          <w:rFonts w:ascii="Times New Roman" w:eastAsiaTheme="minorEastAsia" w:hAnsi="Times New Roman" w:cs="Times New Roman"/>
          <w:i/>
          <w:iCs/>
          <w:sz w:val="24"/>
          <w:szCs w:val="24"/>
        </w:rPr>
        <w:t>X</w:t>
      </w:r>
      <w:r w:rsidRPr="001D158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F076CA">
        <w:rPr>
          <w:rFonts w:ascii="Times New Roman" w:eastAsiaTheme="minorEastAsia" w:hAnsi="Times New Roman" w:cs="Times New Roman"/>
          <w:sz w:val="24"/>
          <w:szCs w:val="24"/>
        </w:rPr>
        <w:t xml:space="preserve">is a vector that </w:t>
      </w:r>
      <w:r>
        <w:rPr>
          <w:rFonts w:ascii="Times New Roman" w:eastAsiaTheme="minorEastAsia" w:hAnsi="Times New Roman" w:cs="Times New Roman"/>
          <w:sz w:val="24"/>
          <w:szCs w:val="24"/>
        </w:rPr>
        <w:t>include</w:t>
      </w:r>
      <w:r w:rsidR="00F076CA">
        <w:rPr>
          <w:rFonts w:ascii="Times New Roman" w:eastAsiaTheme="minorEastAsia" w:hAnsi="Times New Roman" w:cs="Times New Roman"/>
          <w:sz w:val="24"/>
          <w:szCs w:val="24"/>
        </w:rPr>
        <w:t>s visit-level characteristics, namely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1D158F">
        <w:rPr>
          <w:rFonts w:ascii="Times New Roman" w:hAnsi="Times New Roman" w:cs="Times New Roman"/>
          <w:sz w:val="24"/>
          <w:szCs w:val="24"/>
        </w:rPr>
        <w:t>gender (percentage female), age-group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D158F">
        <w:rPr>
          <w:rFonts w:ascii="Times New Roman" w:hAnsi="Times New Roman" w:cs="Times New Roman"/>
          <w:sz w:val="24"/>
          <w:szCs w:val="24"/>
        </w:rPr>
        <w:t xml:space="preserve"> (percentag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D158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8 to 34, </w:t>
      </w:r>
      <w:r w:rsidRPr="001D158F">
        <w:rPr>
          <w:rFonts w:ascii="Times New Roman" w:hAnsi="Times New Roman" w:cs="Times New Roman"/>
          <w:sz w:val="24"/>
          <w:szCs w:val="24"/>
        </w:rPr>
        <w:t>35 to 44</w:t>
      </w:r>
      <w:r>
        <w:rPr>
          <w:rFonts w:ascii="Times New Roman" w:hAnsi="Times New Roman" w:cs="Times New Roman"/>
          <w:sz w:val="24"/>
          <w:szCs w:val="24"/>
        </w:rPr>
        <w:t>, and 55 to 64</w:t>
      </w:r>
      <w:r w:rsidRPr="001D158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income</w:t>
      </w:r>
      <w:r w:rsidRPr="001D158F">
        <w:rPr>
          <w:rFonts w:ascii="Times New Roman" w:hAnsi="Times New Roman" w:cs="Times New Roman"/>
          <w:sz w:val="24"/>
          <w:szCs w:val="24"/>
        </w:rPr>
        <w:t xml:space="preserve"> (p</w:t>
      </w:r>
      <w:r>
        <w:rPr>
          <w:rFonts w:ascii="Times New Roman" w:hAnsi="Times New Roman" w:cs="Times New Roman"/>
          <w:sz w:val="24"/>
          <w:szCs w:val="24"/>
        </w:rPr>
        <w:t xml:space="preserve">ercentages in </w:t>
      </w:r>
      <w:r w:rsidR="00143D19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lowest </w:t>
      </w:r>
      <w:r w:rsidRPr="001D158F">
        <w:rPr>
          <w:rFonts w:ascii="Times New Roman" w:hAnsi="Times New Roman" w:cs="Times New Roman"/>
          <w:sz w:val="24"/>
          <w:szCs w:val="24"/>
        </w:rPr>
        <w:t xml:space="preserve">quartile), rurality </w:t>
      </w:r>
      <w:r>
        <w:rPr>
          <w:rFonts w:ascii="Times New Roman" w:hAnsi="Times New Roman" w:cs="Times New Roman"/>
          <w:sz w:val="24"/>
          <w:szCs w:val="24"/>
        </w:rPr>
        <w:t xml:space="preserve">of patients’ residence </w:t>
      </w:r>
      <w:r w:rsidRPr="001D158F">
        <w:rPr>
          <w:rFonts w:ascii="Times New Roman" w:hAnsi="Times New Roman" w:cs="Times New Roman"/>
          <w:sz w:val="24"/>
          <w:szCs w:val="24"/>
        </w:rPr>
        <w:t xml:space="preserve">(percentages of residents in </w:t>
      </w:r>
      <w:r>
        <w:rPr>
          <w:rFonts w:ascii="Times New Roman" w:hAnsi="Times New Roman" w:cs="Times New Roman"/>
          <w:sz w:val="24"/>
          <w:szCs w:val="24"/>
        </w:rPr>
        <w:t>large or small</w:t>
      </w:r>
      <w:r w:rsidRPr="001D158F">
        <w:rPr>
          <w:rFonts w:ascii="Times New Roman" w:hAnsi="Times New Roman" w:cs="Times New Roman"/>
          <w:sz w:val="24"/>
          <w:szCs w:val="24"/>
        </w:rPr>
        <w:t xml:space="preserve"> metropolitan areas), </w:t>
      </w:r>
      <w:r w:rsidR="00F076CA">
        <w:rPr>
          <w:rFonts w:ascii="Times New Roman" w:hAnsi="Times New Roman" w:cs="Times New Roman"/>
          <w:sz w:val="24"/>
          <w:szCs w:val="24"/>
        </w:rPr>
        <w:t xml:space="preserve">and </w:t>
      </w:r>
      <w:r w:rsidRPr="001D158F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average </w:t>
      </w:r>
      <w:proofErr w:type="spellStart"/>
      <w:r w:rsidRPr="001D158F">
        <w:rPr>
          <w:rFonts w:ascii="Times New Roman" w:hAnsi="Times New Roman" w:cs="Times New Roman"/>
          <w:sz w:val="24"/>
          <w:szCs w:val="24"/>
        </w:rPr>
        <w:t>Elixhauser</w:t>
      </w:r>
      <w:proofErr w:type="spellEnd"/>
      <w:r w:rsidRPr="001D158F">
        <w:rPr>
          <w:rFonts w:ascii="Times New Roman" w:hAnsi="Times New Roman" w:cs="Times New Roman"/>
          <w:sz w:val="24"/>
          <w:szCs w:val="24"/>
        </w:rPr>
        <w:t xml:space="preserve"> comorbidity index</w:t>
      </w:r>
      <w:r w:rsidR="00E10CCA">
        <w:rPr>
          <w:rFonts w:ascii="Times New Roman" w:hAnsi="Times New Roman" w:cs="Times New Roman"/>
          <w:sz w:val="24"/>
          <w:szCs w:val="24"/>
        </w:rPr>
        <w:t>, and state-level poverty and unemployment rates</w:t>
      </w:r>
      <w:r>
        <w:rPr>
          <w:rFonts w:ascii="Times New Roman" w:hAnsi="Times New Roman" w:cs="Times New Roman"/>
          <w:sz w:val="24"/>
          <w:szCs w:val="24"/>
        </w:rPr>
        <w:t xml:space="preserve"> for</w:t>
      </w:r>
      <w:r w:rsidR="00E10CCA">
        <w:rPr>
          <w:rFonts w:ascii="Times New Roman" w:hAnsi="Times New Roman" w:cs="Times New Roman"/>
          <w:sz w:val="24"/>
          <w:szCs w:val="24"/>
        </w:rPr>
        <w:t xml:space="preserve"> each</w:t>
      </w:r>
      <w:r>
        <w:rPr>
          <w:rFonts w:ascii="Times New Roman" w:hAnsi="Times New Roman" w:cs="Times New Roman"/>
          <w:sz w:val="24"/>
          <w:szCs w:val="24"/>
        </w:rPr>
        <w:t xml:space="preserve"> race</w:t>
      </w:r>
      <w:r w:rsidR="00FB12C1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ethnic group in each state quarter-year. </w:t>
      </w:r>
      <w:r w:rsidRPr="001D158F">
        <w:rPr>
          <w:rFonts w:ascii="Times New Roman" w:hAnsi="Times New Roman" w:cs="Times New Roman"/>
          <w:sz w:val="24"/>
          <w:szCs w:val="24"/>
        </w:rPr>
        <w:t xml:space="preserve">We further included state and </w:t>
      </w:r>
      <w:r w:rsidRPr="00727A17">
        <w:rPr>
          <w:rFonts w:ascii="Times New Roman" w:hAnsi="Times New Roman" w:cs="Times New Roman"/>
          <w:sz w:val="24"/>
          <w:szCs w:val="24"/>
        </w:rPr>
        <w:t>year fixed effects</w:t>
      </w:r>
      <w:r w:rsidRPr="001D158F">
        <w:rPr>
          <w:rFonts w:ascii="Times New Roman" w:hAnsi="Times New Roman" w:cs="Times New Roman"/>
          <w:sz w:val="24"/>
          <w:szCs w:val="24"/>
        </w:rPr>
        <w:t xml:space="preserve"> to control for unobserved </w:t>
      </w:r>
      <w:r>
        <w:rPr>
          <w:rFonts w:ascii="Times New Roman" w:hAnsi="Times New Roman" w:cs="Times New Roman"/>
          <w:sz w:val="24"/>
          <w:szCs w:val="24"/>
        </w:rPr>
        <w:t xml:space="preserve">state and time specific. </w:t>
      </w:r>
    </w:p>
    <w:p w14:paraId="27BD0219" w14:textId="45DB48D8" w:rsidR="00486EE4" w:rsidRDefault="00D95B7D" w:rsidP="00AA74D8">
      <w:pPr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efficients</w:t>
      </w:r>
      <w:r w:rsidR="00486EE4">
        <w:rPr>
          <w:rFonts w:ascii="Times New Roman" w:hAnsi="Times New Roman" w:cs="Times New Roman"/>
          <w:sz w:val="24"/>
          <w:szCs w:val="24"/>
        </w:rPr>
        <w:t xml:space="preserve"> from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and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7</m:t>
            </m:r>
          </m:sub>
        </m:sSub>
      </m:oMath>
      <w:r w:rsidR="00486EE4" w:rsidRPr="001D158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486EE4">
        <w:rPr>
          <w:rFonts w:ascii="Times New Roman" w:eastAsiaTheme="minorEastAsia" w:hAnsi="Times New Roman" w:cs="Times New Roman"/>
          <w:sz w:val="24"/>
          <w:szCs w:val="24"/>
        </w:rPr>
        <w:t xml:space="preserve">provide estimates on the impact of the </w:t>
      </w:r>
      <w:r>
        <w:rPr>
          <w:rFonts w:ascii="Times New Roman" w:eastAsiaTheme="minorEastAsia" w:hAnsi="Times New Roman" w:cs="Times New Roman"/>
          <w:sz w:val="24"/>
          <w:szCs w:val="24"/>
        </w:rPr>
        <w:t>change</w:t>
      </w:r>
      <w:r w:rsidR="00486EE4">
        <w:rPr>
          <w:rFonts w:ascii="Times New Roman" w:eastAsiaTheme="minorEastAsia" w:hAnsi="Times New Roman" w:cs="Times New Roman"/>
          <w:sz w:val="24"/>
          <w:szCs w:val="24"/>
        </w:rPr>
        <w:t xml:space="preserve"> in disparities due to the ACA portion that affects all states (</w:t>
      </w:r>
      <w:r w:rsidR="009C3D05">
        <w:rPr>
          <w:rFonts w:ascii="Times New Roman" w:eastAsiaTheme="minorEastAsia" w:hAnsi="Times New Roman" w:cs="Times New Roman"/>
          <w:sz w:val="24"/>
          <w:szCs w:val="24"/>
        </w:rPr>
        <w:t>e.g.,</w:t>
      </w:r>
      <w:r w:rsidR="00486EE4">
        <w:rPr>
          <w:rFonts w:ascii="Times New Roman" w:eastAsiaTheme="minorEastAsia" w:hAnsi="Times New Roman" w:cs="Times New Roman"/>
          <w:sz w:val="24"/>
          <w:szCs w:val="24"/>
        </w:rPr>
        <w:t xml:space="preserve"> marketplace etc.) and the Medicaid expansion. We use the combination of the two coefficients to arrive at the “adjusted DD” result for the overall ACA </w:t>
      </w:r>
      <w:r>
        <w:rPr>
          <w:rFonts w:ascii="Times New Roman" w:eastAsiaTheme="minorEastAsia" w:hAnsi="Times New Roman" w:cs="Times New Roman"/>
          <w:sz w:val="24"/>
          <w:szCs w:val="24"/>
        </w:rPr>
        <w:t>effect displayed</w:t>
      </w:r>
      <w:r w:rsidR="00486EE4">
        <w:rPr>
          <w:rFonts w:ascii="Times New Roman" w:eastAsiaTheme="minorEastAsia" w:hAnsi="Times New Roman" w:cs="Times New Roman"/>
          <w:sz w:val="24"/>
          <w:szCs w:val="24"/>
        </w:rPr>
        <w:t xml:space="preserve"> in Table 2.</w:t>
      </w:r>
    </w:p>
    <w:p w14:paraId="1C55F22A" w14:textId="4911AA4E" w:rsidR="00C431E9" w:rsidRDefault="00C431E9" w:rsidP="00AA74D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734051F" w14:textId="79517C80" w:rsidR="00306EFC" w:rsidRPr="001D158F" w:rsidRDefault="00306EFC" w:rsidP="006B4EF7">
      <w:pPr>
        <w:rPr>
          <w:rFonts w:ascii="Times New Roman" w:hAnsi="Times New Roman" w:cs="Times New Roman"/>
          <w:sz w:val="24"/>
          <w:szCs w:val="24"/>
        </w:rPr>
      </w:pPr>
      <w:r w:rsidRPr="001D158F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 w:rsidR="004D117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1D158F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1D158F">
        <w:rPr>
          <w:rFonts w:ascii="Times New Roman" w:hAnsi="Times New Roman" w:cs="Times New Roman"/>
          <w:sz w:val="24"/>
          <w:szCs w:val="24"/>
        </w:rPr>
        <w:t xml:space="preserve">rend in the </w:t>
      </w:r>
      <w:r>
        <w:rPr>
          <w:rFonts w:ascii="Times New Roman" w:hAnsi="Times New Roman" w:cs="Times New Roman"/>
          <w:sz w:val="24"/>
          <w:szCs w:val="24"/>
        </w:rPr>
        <w:t>Q</w:t>
      </w:r>
      <w:r w:rsidRPr="001D158F">
        <w:rPr>
          <w:rFonts w:ascii="Times New Roman" w:hAnsi="Times New Roman" w:cs="Times New Roman"/>
          <w:sz w:val="24"/>
          <w:szCs w:val="24"/>
        </w:rPr>
        <w:t xml:space="preserve">uarterly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1D158F">
        <w:rPr>
          <w:rFonts w:ascii="Times New Roman" w:hAnsi="Times New Roman" w:cs="Times New Roman"/>
          <w:sz w:val="24"/>
          <w:szCs w:val="24"/>
        </w:rPr>
        <w:t xml:space="preserve">ninsured ED </w:t>
      </w:r>
      <w:r>
        <w:rPr>
          <w:rFonts w:ascii="Times New Roman" w:hAnsi="Times New Roman" w:cs="Times New Roman"/>
          <w:sz w:val="24"/>
          <w:szCs w:val="24"/>
        </w:rPr>
        <w:t>Visit Rates</w:t>
      </w:r>
      <w:r w:rsidRPr="001D158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1D158F">
        <w:rPr>
          <w:rFonts w:ascii="Times New Roman" w:hAnsi="Times New Roman" w:cs="Times New Roman"/>
          <w:sz w:val="24"/>
          <w:szCs w:val="24"/>
        </w:rPr>
        <w:t xml:space="preserve">efore and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1D158F">
        <w:rPr>
          <w:rFonts w:ascii="Times New Roman" w:hAnsi="Times New Roman" w:cs="Times New Roman"/>
          <w:sz w:val="24"/>
          <w:szCs w:val="24"/>
        </w:rPr>
        <w:t xml:space="preserve">fter the ACA by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1D158F">
        <w:rPr>
          <w:rFonts w:ascii="Times New Roman" w:hAnsi="Times New Roman" w:cs="Times New Roman"/>
          <w:sz w:val="24"/>
          <w:szCs w:val="24"/>
        </w:rPr>
        <w:t xml:space="preserve">edical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1D158F">
        <w:rPr>
          <w:rFonts w:ascii="Times New Roman" w:hAnsi="Times New Roman" w:cs="Times New Roman"/>
          <w:sz w:val="24"/>
          <w:szCs w:val="24"/>
        </w:rPr>
        <w:t>rgency</w:t>
      </w:r>
      <w:r w:rsidR="006D172C">
        <w:rPr>
          <w:rFonts w:ascii="Times New Roman" w:hAnsi="Times New Roman" w:cs="Times New Roman"/>
          <w:sz w:val="24"/>
          <w:szCs w:val="24"/>
        </w:rPr>
        <w:t xml:space="preserve"> using the NYU ED algorithm</w:t>
      </w:r>
    </w:p>
    <w:p w14:paraId="4624AC4B" w14:textId="374D3EB6" w:rsidR="00306EFC" w:rsidRDefault="005E5F9A" w:rsidP="00306E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4DA9A089" wp14:editId="49CB6A48">
            <wp:extent cx="6797675" cy="4291965"/>
            <wp:effectExtent l="0" t="0" r="317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7675" cy="4291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F28C6C" w14:textId="5E1D2D4A" w:rsidR="00306EFC" w:rsidRPr="00350B86" w:rsidRDefault="00306EFC" w:rsidP="00306EFC">
      <w:pPr>
        <w:jc w:val="both"/>
        <w:rPr>
          <w:rFonts w:ascii="Times New Roman" w:hAnsi="Times New Roman" w:cs="Times New Roman"/>
          <w:sz w:val="24"/>
          <w:szCs w:val="24"/>
        </w:rPr>
      </w:pPr>
      <w:r w:rsidRPr="00350B86">
        <w:rPr>
          <w:rFonts w:ascii="Times New Roman" w:hAnsi="Times New Roman" w:cs="Times New Roman"/>
          <w:sz w:val="24"/>
          <w:szCs w:val="24"/>
        </w:rPr>
        <w:t>Notes: HCUP data from 2011-2017 displaying uninsured ED visit rates per 100,000 population by NYU ED classification before and after the implementation of the insurance expansion in January of 2014</w:t>
      </w:r>
      <w:r w:rsidR="006B4EF7" w:rsidRPr="00350B86">
        <w:rPr>
          <w:rFonts w:ascii="Times New Roman" w:hAnsi="Times New Roman" w:cs="Times New Roman"/>
          <w:sz w:val="24"/>
          <w:szCs w:val="24"/>
        </w:rPr>
        <w:t xml:space="preserve"> among non-elderly adults</w:t>
      </w:r>
      <w:r w:rsidRPr="00350B86">
        <w:rPr>
          <w:rFonts w:ascii="Times New Roman" w:hAnsi="Times New Roman" w:cs="Times New Roman"/>
          <w:sz w:val="24"/>
          <w:szCs w:val="24"/>
        </w:rPr>
        <w:t>.</w:t>
      </w:r>
      <w:r w:rsidRPr="00350B86">
        <w:rPr>
          <w:rFonts w:ascii="Times New Roman" w:hAnsi="Times New Roman" w:cs="Times New Roman"/>
          <w:sz w:val="24"/>
          <w:szCs w:val="24"/>
        </w:rPr>
        <w:br w:type="page"/>
      </w:r>
    </w:p>
    <w:p w14:paraId="7F01B02C" w14:textId="298C24A4" w:rsidR="003E1B01" w:rsidRDefault="003E1B01" w:rsidP="006B4E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4D117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011F9E">
        <w:rPr>
          <w:rFonts w:ascii="Times New Roman" w:hAnsi="Times New Roman" w:cs="Times New Roman"/>
          <w:sz w:val="24"/>
          <w:szCs w:val="24"/>
        </w:rPr>
        <w:t xml:space="preserve">: Descriptiv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11F9E">
        <w:rPr>
          <w:rFonts w:ascii="Times New Roman" w:hAnsi="Times New Roman" w:cs="Times New Roman"/>
          <w:sz w:val="24"/>
          <w:szCs w:val="24"/>
        </w:rPr>
        <w:t xml:space="preserve">tatistics for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11F9E">
        <w:rPr>
          <w:rFonts w:ascii="Times New Roman" w:hAnsi="Times New Roman" w:cs="Times New Roman"/>
          <w:sz w:val="24"/>
          <w:szCs w:val="24"/>
        </w:rPr>
        <w:t xml:space="preserve">ll </w:t>
      </w:r>
      <w:r>
        <w:rPr>
          <w:rFonts w:ascii="Times New Roman" w:hAnsi="Times New Roman" w:cs="Times New Roman"/>
          <w:sz w:val="24"/>
          <w:szCs w:val="24"/>
        </w:rPr>
        <w:t xml:space="preserve">Insured </w:t>
      </w:r>
      <w:r w:rsidRPr="00011F9E">
        <w:rPr>
          <w:rFonts w:ascii="Times New Roman" w:hAnsi="Times New Roman" w:cs="Times New Roman"/>
          <w:sz w:val="24"/>
          <w:szCs w:val="24"/>
        </w:rPr>
        <w:t xml:space="preserve">non-elderly </w:t>
      </w:r>
      <w:r>
        <w:rPr>
          <w:rFonts w:ascii="Times New Roman" w:hAnsi="Times New Roman" w:cs="Times New Roman"/>
          <w:sz w:val="24"/>
          <w:szCs w:val="24"/>
        </w:rPr>
        <w:t>ED Visits</w:t>
      </w:r>
      <w:r w:rsidRPr="00011F9E">
        <w:rPr>
          <w:rFonts w:ascii="Times New Roman" w:hAnsi="Times New Roman" w:cs="Times New Roman"/>
          <w:sz w:val="24"/>
          <w:szCs w:val="24"/>
        </w:rPr>
        <w:t xml:space="preserve"> from 2011 to 2017</w:t>
      </w:r>
    </w:p>
    <w:p w14:paraId="7ED076E0" w14:textId="77777777" w:rsidR="003E1B01" w:rsidRDefault="003E1B01" w:rsidP="003E1B01">
      <w:pPr>
        <w:jc w:val="center"/>
        <w:rPr>
          <w:rFonts w:ascii="Times New Roman" w:hAnsi="Times New Roman" w:cs="Times New Roman"/>
          <w:sz w:val="24"/>
          <w:szCs w:val="24"/>
        </w:rPr>
      </w:pPr>
      <w:r w:rsidRPr="00286E67">
        <w:rPr>
          <w:noProof/>
          <w:lang w:val="en-PH" w:eastAsia="en-PH"/>
        </w:rPr>
        <w:drawing>
          <wp:inline distT="0" distB="0" distL="0" distR="0" wp14:anchorId="0F452AAA" wp14:editId="6B8273A7">
            <wp:extent cx="4535730" cy="6435258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9078" cy="6440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6D68FC" w14:textId="28197867" w:rsidR="003E1B01" w:rsidRDefault="003E1B01" w:rsidP="003E1B01">
      <w:pPr>
        <w:jc w:val="both"/>
        <w:rPr>
          <w:rFonts w:ascii="Times New Roman" w:hAnsi="Times New Roman" w:cs="Times New Roman"/>
          <w:sz w:val="24"/>
          <w:szCs w:val="24"/>
        </w:rPr>
      </w:pPr>
      <w:r w:rsidRPr="00163F98">
        <w:rPr>
          <w:rFonts w:ascii="Times New Roman" w:hAnsi="Times New Roman" w:cs="Times New Roman"/>
          <w:sz w:val="24"/>
          <w:szCs w:val="24"/>
        </w:rPr>
        <w:t>Notes:</w:t>
      </w:r>
      <w:r>
        <w:rPr>
          <w:rFonts w:ascii="Times New Roman" w:hAnsi="Times New Roman" w:cs="Times New Roman"/>
          <w:sz w:val="24"/>
          <w:szCs w:val="24"/>
        </w:rPr>
        <w:t xml:space="preserve"> Table displays socioeconomic averages for insured ED visits for the full sample period (2011-2017</w:t>
      </w:r>
      <w:r w:rsidR="006B4EF7">
        <w:rPr>
          <w:rFonts w:ascii="Times New Roman" w:hAnsi="Times New Roman" w:cs="Times New Roman"/>
          <w:sz w:val="24"/>
          <w:szCs w:val="24"/>
        </w:rPr>
        <w:t>) and</w:t>
      </w:r>
      <w:r>
        <w:rPr>
          <w:rFonts w:ascii="Times New Roman" w:hAnsi="Times New Roman" w:cs="Times New Roman"/>
          <w:sz w:val="24"/>
          <w:szCs w:val="24"/>
        </w:rPr>
        <w:t xml:space="preserve"> stratified by pre-and post-ACA period.</w:t>
      </w:r>
    </w:p>
    <w:p w14:paraId="1DADE096" w14:textId="77777777" w:rsidR="00C431E9" w:rsidRDefault="00C431E9" w:rsidP="003E1B01">
      <w:pPr>
        <w:jc w:val="center"/>
        <w:rPr>
          <w:rFonts w:ascii="Times New Roman" w:hAnsi="Times New Roman" w:cs="Times New Roman"/>
          <w:sz w:val="24"/>
          <w:szCs w:val="24"/>
        </w:rPr>
        <w:sectPr w:rsidR="00C431E9" w:rsidSect="00C431E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6615DE4" w14:textId="3241B447" w:rsidR="003E1B01" w:rsidRDefault="003E1B01" w:rsidP="003E1B0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05BE592" w14:textId="740D3F3E" w:rsidR="003E1B01" w:rsidRDefault="003E1B01" w:rsidP="001231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4D117E">
        <w:rPr>
          <w:rFonts w:ascii="Times New Roman" w:hAnsi="Times New Roman" w:cs="Times New Roman"/>
          <w:sz w:val="24"/>
          <w:szCs w:val="24"/>
        </w:rPr>
        <w:t>S</w:t>
      </w:r>
      <w:r w:rsidRPr="001D158F">
        <w:rPr>
          <w:rFonts w:ascii="Times New Roman" w:hAnsi="Times New Roman" w:cs="Times New Roman"/>
          <w:sz w:val="24"/>
          <w:szCs w:val="24"/>
        </w:rPr>
        <w:t xml:space="preserve">2: Descriptiv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D158F">
        <w:rPr>
          <w:rFonts w:ascii="Times New Roman" w:hAnsi="Times New Roman" w:cs="Times New Roman"/>
          <w:sz w:val="24"/>
          <w:szCs w:val="24"/>
        </w:rPr>
        <w:t xml:space="preserve">tatistics for all ED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1D158F">
        <w:rPr>
          <w:rFonts w:ascii="Times New Roman" w:hAnsi="Times New Roman" w:cs="Times New Roman"/>
          <w:sz w:val="24"/>
          <w:szCs w:val="24"/>
        </w:rPr>
        <w:t xml:space="preserve">isits by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1D158F">
        <w:rPr>
          <w:rFonts w:ascii="Times New Roman" w:hAnsi="Times New Roman" w:cs="Times New Roman"/>
          <w:sz w:val="24"/>
          <w:szCs w:val="24"/>
        </w:rPr>
        <w:t xml:space="preserve">ninsured non-elderl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1D158F">
        <w:rPr>
          <w:rFonts w:ascii="Times New Roman" w:hAnsi="Times New Roman" w:cs="Times New Roman"/>
          <w:sz w:val="24"/>
          <w:szCs w:val="24"/>
        </w:rPr>
        <w:t xml:space="preserve">dults from 2011 to 2017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D158F">
        <w:rPr>
          <w:rFonts w:ascii="Times New Roman" w:hAnsi="Times New Roman" w:cs="Times New Roman"/>
          <w:sz w:val="24"/>
          <w:szCs w:val="24"/>
        </w:rPr>
        <w:t xml:space="preserve">tratified by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1D158F">
        <w:rPr>
          <w:rFonts w:ascii="Times New Roman" w:hAnsi="Times New Roman" w:cs="Times New Roman"/>
          <w:sz w:val="24"/>
          <w:szCs w:val="24"/>
        </w:rPr>
        <w:t>ace</w:t>
      </w:r>
      <w:r w:rsidR="00740E82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1D158F">
        <w:rPr>
          <w:rFonts w:ascii="Times New Roman" w:hAnsi="Times New Roman" w:cs="Times New Roman"/>
          <w:sz w:val="24"/>
          <w:szCs w:val="24"/>
        </w:rPr>
        <w:t>thnicity</w:t>
      </w:r>
    </w:p>
    <w:tbl>
      <w:tblPr>
        <w:tblW w:w="12129" w:type="dxa"/>
        <w:tblLook w:val="04A0" w:firstRow="1" w:lastRow="0" w:firstColumn="1" w:lastColumn="0" w:noHBand="0" w:noVBand="1"/>
      </w:tblPr>
      <w:tblGrid>
        <w:gridCol w:w="4014"/>
        <w:gridCol w:w="866"/>
        <w:gridCol w:w="866"/>
        <w:gridCol w:w="866"/>
        <w:gridCol w:w="294"/>
        <w:gridCol w:w="866"/>
        <w:gridCol w:w="866"/>
        <w:gridCol w:w="866"/>
        <w:gridCol w:w="266"/>
        <w:gridCol w:w="866"/>
        <w:gridCol w:w="1050"/>
        <w:gridCol w:w="884"/>
      </w:tblGrid>
      <w:tr w:rsidR="00C431E9" w:rsidRPr="00E83E95" w14:paraId="13E02153" w14:textId="77777777" w:rsidTr="00E83E95">
        <w:trPr>
          <w:trHeight w:val="300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75445B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5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CC121B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Hispanic Whites</w:t>
            </w:r>
          </w:p>
        </w:tc>
        <w:tc>
          <w:tcPr>
            <w:tcW w:w="2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8DF4E62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5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EC9E5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Hispanic Blacks</w:t>
            </w:r>
          </w:p>
        </w:tc>
        <w:tc>
          <w:tcPr>
            <w:tcW w:w="2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2458E8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737E25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B1E51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spanics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86F134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431E9" w:rsidRPr="00E83E95" w14:paraId="6C5826CD" w14:textId="77777777" w:rsidTr="00C431E9">
        <w:trPr>
          <w:trHeight w:val="300"/>
        </w:trPr>
        <w:tc>
          <w:tcPr>
            <w:tcW w:w="40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86B20EE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DB11A4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40AFD9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-ACA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6E78D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t-ACA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0E169E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8671C1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-ACA</w:t>
            </w:r>
          </w:p>
        </w:tc>
        <w:tc>
          <w:tcPr>
            <w:tcW w:w="104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C6E875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t-ACA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D0A733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AB0912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-ACA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87E490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t-ACA</w:t>
            </w:r>
          </w:p>
        </w:tc>
      </w:tr>
      <w:tr w:rsidR="00C431E9" w:rsidRPr="00E83E95" w14:paraId="263CA1DC" w14:textId="77777777" w:rsidTr="00C431E9">
        <w:trPr>
          <w:trHeight w:val="290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5730C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ED visits (million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AB4E7A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EE843A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5359BF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A6C277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7F0D0B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245995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8D62E7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17ED1E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F07063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147F1F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5DBD87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431E9" w:rsidRPr="00E83E95" w14:paraId="56185A0C" w14:textId="77777777" w:rsidTr="00C431E9">
        <w:trPr>
          <w:trHeight w:val="300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A4923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Total (in million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4CA36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E5541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97E12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86621C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EC9D4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19505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EB3D6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45FC78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37EBC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19E6F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7BB46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</w:tr>
      <w:tr w:rsidR="00C431E9" w:rsidRPr="00E83E95" w14:paraId="07077CA2" w14:textId="77777777" w:rsidTr="00C431E9">
        <w:trPr>
          <w:trHeight w:val="300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37498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Total annual (average in million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CDD2F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E388F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C6950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111813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56DF7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86723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96B5A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283A08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712AE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48BE1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71B84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C431E9" w:rsidRPr="00E83E95" w14:paraId="3BD63B62" w14:textId="77777777" w:rsidTr="00C431E9">
        <w:trPr>
          <w:trHeight w:val="310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5BE85" w14:textId="77777777" w:rsidR="006D172C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Total quarterly per 100,000 population </w:t>
            </w:r>
            <w:r w:rsidR="006D1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545190F" w14:textId="7774B6F2" w:rsidR="00C431E9" w:rsidRPr="00E83E95" w:rsidRDefault="006D172C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C431E9"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verage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F35DC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69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1F17E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41.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A4DEE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90.9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C9786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DD776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566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F6CEE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169.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2E6F7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13.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358FC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9B1C9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60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637A0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61.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0B32A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10.2</w:t>
            </w:r>
          </w:p>
        </w:tc>
      </w:tr>
      <w:tr w:rsidR="00C431E9" w:rsidRPr="00E83E95" w14:paraId="1B21A91F" w14:textId="77777777" w:rsidTr="00C431E9">
        <w:trPr>
          <w:trHeight w:val="290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0F260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umber of uninsured ED visits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4F0333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3A8973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B7FD62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807524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1AA610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61B8AA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F6072F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7E5D1B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C6B624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465B0B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1F9847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431E9" w:rsidRPr="00E83E95" w14:paraId="6F1E9061" w14:textId="77777777" w:rsidTr="00C431E9">
        <w:trPr>
          <w:trHeight w:val="300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1CF1E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Total (in million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3AF54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A060D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70713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E74262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AABAD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8F246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34CE2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A951B2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FDA1B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EF960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1C139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C431E9" w:rsidRPr="00E83E95" w14:paraId="243CDA85" w14:textId="77777777" w:rsidTr="00C431E9">
        <w:trPr>
          <w:trHeight w:val="300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5CFEE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Total annual (average in million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68626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52B7C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2100F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6EEB63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909F0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EEEEB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05FB9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951873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797E4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AF4CD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E1BC9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C431E9" w:rsidRPr="00E83E95" w14:paraId="2CF0F17F" w14:textId="77777777" w:rsidTr="00C431E9">
        <w:trPr>
          <w:trHeight w:val="300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7D464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hare (average %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BE362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F0563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E7830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659F62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03330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8A84E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D9984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B74D58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F147D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1F259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B329A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</w:tr>
      <w:tr w:rsidR="00C431E9" w:rsidRPr="00E83E95" w14:paraId="0695F64F" w14:textId="77777777" w:rsidTr="00C431E9">
        <w:trPr>
          <w:trHeight w:val="300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563EC" w14:textId="77777777" w:rsidR="006D172C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Total quarterly per 100,000 population </w:t>
            </w:r>
          </w:p>
          <w:p w14:paraId="326D6DC7" w14:textId="65618A94" w:rsidR="00C431E9" w:rsidRPr="00E83E95" w:rsidRDefault="006D172C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C431E9"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verage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94090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56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EA2EB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24.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CB33D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05.2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508E6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332F3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28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6747C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58.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F9B94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06.0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05123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5736C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23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9C98D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96.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625D4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18.8</w:t>
            </w:r>
          </w:p>
        </w:tc>
      </w:tr>
      <w:tr w:rsidR="00C431E9" w:rsidRPr="00E83E95" w14:paraId="6A6351B3" w14:textId="77777777" w:rsidTr="00C431E9">
        <w:trPr>
          <w:trHeight w:val="290"/>
        </w:trPr>
        <w:tc>
          <w:tcPr>
            <w:tcW w:w="4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6E255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ciodemographic characteristics of uninsured ED visit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F5A21C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58CDBC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D97CAA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906EA9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F20843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33B506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B49A58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9202DB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8439B8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A6F71F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431E9" w:rsidRPr="00E83E95" w14:paraId="1FE4622D" w14:textId="77777777" w:rsidTr="00C431E9">
        <w:trPr>
          <w:trHeight w:val="300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24060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ender </w:t>
            </w: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ACA8D9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D65DFB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E03528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642A9A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C34571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4BBE51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D10117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23BD21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1B5270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36560D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8FEF84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431E9" w:rsidRPr="00E83E95" w14:paraId="7FC44D89" w14:textId="77777777" w:rsidTr="00C431E9">
        <w:trPr>
          <w:trHeight w:val="300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7118F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Femal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9556F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F412D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4463C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5736B9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B499F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4409C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F9770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71536B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9FE65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15052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31548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9</w:t>
            </w:r>
          </w:p>
        </w:tc>
      </w:tr>
      <w:tr w:rsidR="00C431E9" w:rsidRPr="00E83E95" w14:paraId="151D2E42" w14:textId="77777777" w:rsidTr="00C431E9">
        <w:trPr>
          <w:trHeight w:val="300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F6D91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al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B23A0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283B1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323F2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96E47D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866A0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5F273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2F607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A532A0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3F3EC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18FBC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3E175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</w:t>
            </w:r>
          </w:p>
        </w:tc>
      </w:tr>
      <w:tr w:rsidR="00C431E9" w:rsidRPr="00E83E95" w14:paraId="102801AE" w14:textId="77777777" w:rsidTr="00C431E9">
        <w:trPr>
          <w:trHeight w:val="300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44AE8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groups</w:t>
            </w: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3A7136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15F0AC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BEB7FA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A49BDB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FBF693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2F5353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9C5C9C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99B520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C6480C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C6A968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5DEBB3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431E9" w:rsidRPr="00E83E95" w14:paraId="745CE40F" w14:textId="77777777" w:rsidTr="00C431E9">
        <w:trPr>
          <w:trHeight w:val="300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526E8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8 to 3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2830D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A4B5C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9E6C2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B66E41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07BEA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ECB14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17689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FD4F6C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C9A34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4B108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8485D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</w:t>
            </w:r>
          </w:p>
        </w:tc>
      </w:tr>
      <w:tr w:rsidR="00C431E9" w:rsidRPr="00E83E95" w14:paraId="44FBE7D0" w14:textId="77777777" w:rsidTr="00C431E9">
        <w:trPr>
          <w:trHeight w:val="300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61035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5 to 4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8855D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11EE6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B166D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982845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D9C49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15F5B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400CC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7F6AAC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C3D27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2AD87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7DBE6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</w:tr>
      <w:tr w:rsidR="00C431E9" w:rsidRPr="00E83E95" w14:paraId="69A6F93E" w14:textId="77777777" w:rsidTr="00C431E9">
        <w:trPr>
          <w:trHeight w:val="300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8E790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45 to 5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84059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989A5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26DC3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899E31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69B2A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B5A2D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F2181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750B56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0A1EF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1106F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05E85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</w:tr>
      <w:tr w:rsidR="00C431E9" w:rsidRPr="00E83E95" w14:paraId="0C8474EF" w14:textId="77777777" w:rsidTr="00C431E9">
        <w:trPr>
          <w:trHeight w:val="300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4B310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55 to 6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64A19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58064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B57F6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1A7E31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7E129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5C70C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1F971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6B34F9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C14E3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A3FE8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248ED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</w:tr>
      <w:tr w:rsidR="00C431E9" w:rsidRPr="00E83E95" w14:paraId="5163B665" w14:textId="77777777" w:rsidTr="00C431E9">
        <w:trPr>
          <w:trHeight w:val="300"/>
        </w:trPr>
        <w:tc>
          <w:tcPr>
            <w:tcW w:w="4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6AE38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come quartiles (median of patients' ZIP code)</w:t>
            </w: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D6796D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FD37B2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4E6D1F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BD26B5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82F60D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2613C9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D1CF4E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0A892E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3D52C6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9D3E16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431E9" w:rsidRPr="00E83E95" w14:paraId="761D0F77" w14:textId="77777777" w:rsidTr="00C431E9">
        <w:trPr>
          <w:trHeight w:val="300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929D0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st (lowest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60AB1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52B80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2A970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7B02A9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1C01F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43DFA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A7C0F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5615EE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41411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2AA63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F8C7B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5</w:t>
            </w:r>
          </w:p>
        </w:tc>
      </w:tr>
      <w:tr w:rsidR="00C431E9" w:rsidRPr="00E83E95" w14:paraId="7E7EDF58" w14:textId="77777777" w:rsidTr="00C431E9">
        <w:trPr>
          <w:trHeight w:val="300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73EB1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nd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CECE2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8791D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B0D4C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4A0C8E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0654D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AF9EA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25B29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D03196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B2920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57E1A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37E3E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</w:t>
            </w:r>
          </w:p>
        </w:tc>
      </w:tr>
      <w:tr w:rsidR="00C431E9" w:rsidRPr="00E83E95" w14:paraId="5112FB9A" w14:textId="77777777" w:rsidTr="00C431E9">
        <w:trPr>
          <w:trHeight w:val="300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B3677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rd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56B0B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8497C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7CE46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C11E10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AFBFD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2113F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C6CC9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D63F21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07BE0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D24A2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30FD4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</w:tr>
      <w:tr w:rsidR="00C431E9" w:rsidRPr="00E83E95" w14:paraId="7A1B24A5" w14:textId="77777777" w:rsidTr="00C431E9">
        <w:trPr>
          <w:trHeight w:val="300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B16A3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4th (highest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0674C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7A0A7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B22E5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56B1B0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B8894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34EDD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5377E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3EDA5A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B9904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A2511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CC555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</w:tr>
      <w:tr w:rsidR="00C431E9" w:rsidRPr="00E83E95" w14:paraId="33C09D6D" w14:textId="77777777" w:rsidTr="00C431E9">
        <w:trPr>
          <w:trHeight w:val="300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9B4D1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Area of residence</w:t>
            </w: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7A9EE6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2EC9D3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018F8D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ECDD47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F1CA74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F09FED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34347F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CEA71A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ED8EC6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8B255C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2515C3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431E9" w:rsidRPr="00E83E95" w14:paraId="37F3F541" w14:textId="77777777" w:rsidTr="00C431E9">
        <w:trPr>
          <w:trHeight w:val="300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4324A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Large metropolitan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A3CF7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1A1C7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82529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5675E1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5065E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1FE85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DFAE6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DF3E70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B5CAE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F3AC8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ECDA5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5</w:t>
            </w:r>
          </w:p>
        </w:tc>
      </w:tr>
      <w:tr w:rsidR="00C431E9" w:rsidRPr="00E83E95" w14:paraId="6B38D30A" w14:textId="77777777" w:rsidTr="00C431E9">
        <w:trPr>
          <w:trHeight w:val="300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49A71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mall metropolitan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5985A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26A1F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DEE4C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FB9494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FC9BB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AEE37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1814E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0A788F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FDD05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EBED7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C1686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</w:tr>
      <w:tr w:rsidR="00C431E9" w:rsidRPr="00E83E95" w14:paraId="7E82CD25" w14:textId="77777777" w:rsidTr="00C431E9">
        <w:trPr>
          <w:trHeight w:val="300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527F5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n-metropolitan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ACFA0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BFD13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89479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34C63D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5FBBC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73284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9B5EB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64A22E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EA630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A536E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F948D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</w:tr>
      <w:tr w:rsidR="00C431E9" w:rsidRPr="00E83E95" w14:paraId="040008DD" w14:textId="77777777" w:rsidTr="00C431E9">
        <w:trPr>
          <w:trHeight w:val="290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5022B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inical characteristics of uninsured ED visit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312409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401CDA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9F97C9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8EC387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EFCCCA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902471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D2F2B1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B562DF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9EAE14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88D710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AF3138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431E9" w:rsidRPr="00E83E95" w14:paraId="58577EC6" w14:textId="77777777" w:rsidTr="00C431E9">
        <w:trPr>
          <w:trHeight w:val="300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0BFC2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assification by medical urgency</w:t>
            </w: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A9352A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69753B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C344A2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2CB96A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D20B0C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FEB41C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506D9E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89F8E7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1E79BA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30BD2B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D60A57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431E9" w:rsidRPr="00E83E95" w14:paraId="64F12B68" w14:textId="77777777" w:rsidTr="00C431E9">
        <w:trPr>
          <w:trHeight w:val="300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76399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t Preventable/Injuries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4AD1D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204C8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E3EEE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0F4DE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EE2A2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92F99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3FD1E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2172F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00ACA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AC160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9391E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</w:tr>
      <w:tr w:rsidR="00C431E9" w:rsidRPr="00E83E95" w14:paraId="4112F6B7" w14:textId="77777777" w:rsidTr="00C431E9">
        <w:trPr>
          <w:trHeight w:val="300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B2A1F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PCT/Preventabl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BABF9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13896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4B720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1F7EE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12CDF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31E75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4583B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98E3A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202C9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1D04E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120C5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</w:tr>
      <w:tr w:rsidR="00C431E9" w:rsidRPr="00E83E95" w14:paraId="7A588799" w14:textId="77777777" w:rsidTr="00C431E9">
        <w:trPr>
          <w:trHeight w:val="300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F9975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t Emergent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EE237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9211C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813CD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C7724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3677C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5DDDB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D0448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A2350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96FC8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21C95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F3A33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</w:tr>
      <w:tr w:rsidR="00C431E9" w:rsidRPr="00E83E95" w14:paraId="6952BBCB" w14:textId="77777777" w:rsidTr="00C431E9">
        <w:trPr>
          <w:trHeight w:val="300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6E6F4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ental Health/Substance Us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6E78B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DB595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BF929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2602E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086B9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D4205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A995B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9DBF3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7D358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3972F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BB31B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</w:tr>
      <w:tr w:rsidR="00C431E9" w:rsidRPr="00E83E95" w14:paraId="610CC2D1" w14:textId="77777777" w:rsidTr="00C431E9">
        <w:trPr>
          <w:trHeight w:val="290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B424D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83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lixhauser</w:t>
            </w:r>
            <w:proofErr w:type="spellEnd"/>
            <w:r w:rsidRPr="00E83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morbiditie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2B3880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2346A4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59C7A4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4C8BAF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979FC1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D86729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FA64A3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F3ABC4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113D12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609E39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A2E3E0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431E9" w:rsidRPr="00E83E95" w14:paraId="1EF60142" w14:textId="77777777" w:rsidTr="00C431E9">
        <w:trPr>
          <w:trHeight w:val="283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ABFD7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Average (standard deviation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E8055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(0.07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E25ED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 (0.06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1E844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(0.06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083338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1E639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(0.09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A14B7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 (0.08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97BA2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(0.06)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98D6D0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59EB0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 (0.0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73932" w14:textId="77777777" w:rsidR="00E8200B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4 </w:t>
            </w:r>
          </w:p>
          <w:p w14:paraId="4F559775" w14:textId="739AE3EF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05552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(0.06)</w:t>
            </w:r>
          </w:p>
        </w:tc>
      </w:tr>
      <w:tr w:rsidR="00C431E9" w:rsidRPr="00E83E95" w14:paraId="305C7EEE" w14:textId="77777777" w:rsidTr="00C431E9">
        <w:trPr>
          <w:trHeight w:val="300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B0BFA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ost prevalent (%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276F33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E2019E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65019C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FB9735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E4CEC8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DD9251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430817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9A2BF4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950210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7CF229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62DA47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431E9" w:rsidRPr="00E83E95" w14:paraId="427E8C89" w14:textId="77777777" w:rsidTr="00C431E9">
        <w:trPr>
          <w:trHeight w:val="300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E3F95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Hypertension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A3023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595F8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70A43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A16489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ABE73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92416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A1F74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D59F93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79CC0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53D22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6EA7C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</w:tr>
      <w:tr w:rsidR="00C431E9" w:rsidRPr="00E83E95" w14:paraId="328785A4" w14:textId="77777777" w:rsidTr="00C431E9">
        <w:trPr>
          <w:trHeight w:val="300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2366B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Chronic obstructive pulmonary diseas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E67C3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F62DA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03C2F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01AA06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45E94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D28AA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DBB61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6A45DC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71004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E567A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844E3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</w:tr>
      <w:tr w:rsidR="00C431E9" w:rsidRPr="00E83E95" w14:paraId="5CA8607B" w14:textId="77777777" w:rsidTr="00C431E9">
        <w:trPr>
          <w:trHeight w:val="300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EC1DE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Diabete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01A97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914DB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1F517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D463E6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941A7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86800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ABB04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555B66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034D2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70AD2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6EC6A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</w:tr>
      <w:tr w:rsidR="00C431E9" w:rsidRPr="00E83E95" w14:paraId="1BF85E6A" w14:textId="77777777" w:rsidTr="00C431E9">
        <w:trPr>
          <w:trHeight w:val="300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A3932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Depression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1018A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4E4D2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B3664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525598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A9C0E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1BE66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20573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780809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91365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9C029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DE71F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C431E9" w:rsidRPr="00E83E95" w14:paraId="0DC21D5D" w14:textId="77777777" w:rsidTr="00C431E9">
        <w:trPr>
          <w:trHeight w:val="300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ACD4B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Fluid and electrolyte disorder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28659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8BE7B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0265D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9C81AC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76CB1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18789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96650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16F934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3408B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FE99C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21310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C431E9" w:rsidRPr="00E83E95" w14:paraId="50357DCE" w14:textId="77777777" w:rsidTr="00C431E9">
        <w:trPr>
          <w:trHeight w:val="310"/>
        </w:trPr>
        <w:tc>
          <w:tcPr>
            <w:tcW w:w="4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ED3660" w14:textId="77777777" w:rsidR="00C431E9" w:rsidRPr="00E83E95" w:rsidRDefault="00C431E9" w:rsidP="00C43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Cardiac arrythmia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4BE68E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D89BCB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DD9C28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7BC631A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32BB9B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53F703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37EF6E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EE9116D" w14:textId="77777777" w:rsidR="00C431E9" w:rsidRPr="00E83E95" w:rsidRDefault="00C431E9" w:rsidP="00C431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3E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4E3A7E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26E0F2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90706A" w14:textId="77777777" w:rsidR="00C431E9" w:rsidRPr="00E83E95" w:rsidRDefault="00C431E9" w:rsidP="00C43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</w:tbl>
    <w:p w14:paraId="2082E18A" w14:textId="571F28EA" w:rsidR="003E1B01" w:rsidRDefault="003E1B01" w:rsidP="003E1B0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0536303" w14:textId="534CC235" w:rsidR="003E1B01" w:rsidRDefault="003E1B01" w:rsidP="00C431E9">
      <w:pPr>
        <w:jc w:val="both"/>
        <w:rPr>
          <w:rFonts w:ascii="Times New Roman" w:hAnsi="Times New Roman" w:cs="Times New Roman"/>
          <w:sz w:val="24"/>
          <w:szCs w:val="24"/>
        </w:rPr>
      </w:pPr>
      <w:r w:rsidRPr="00163F98">
        <w:rPr>
          <w:rFonts w:ascii="Times New Roman" w:hAnsi="Times New Roman" w:cs="Times New Roman"/>
          <w:sz w:val="24"/>
          <w:szCs w:val="24"/>
        </w:rPr>
        <w:t>Notes:</w:t>
      </w:r>
      <w:r>
        <w:rPr>
          <w:rFonts w:ascii="Times New Roman" w:hAnsi="Times New Roman" w:cs="Times New Roman"/>
          <w:sz w:val="24"/>
          <w:szCs w:val="24"/>
        </w:rPr>
        <w:t xml:space="preserve"> Table displays socioeconomic averages for insured ED visits for the full sample period (2011-2017</w:t>
      </w:r>
      <w:r w:rsidR="00C229CB">
        <w:rPr>
          <w:rFonts w:ascii="Times New Roman" w:hAnsi="Times New Roman" w:cs="Times New Roman"/>
          <w:sz w:val="24"/>
          <w:szCs w:val="24"/>
        </w:rPr>
        <w:t>) and</w:t>
      </w:r>
      <w:r>
        <w:rPr>
          <w:rFonts w:ascii="Times New Roman" w:hAnsi="Times New Roman" w:cs="Times New Roman"/>
          <w:sz w:val="24"/>
          <w:szCs w:val="24"/>
        </w:rPr>
        <w:t xml:space="preserve"> stratified by pre-</w:t>
      </w:r>
      <w:r w:rsidR="00740E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post-ACA period.</w:t>
      </w:r>
    </w:p>
    <w:p w14:paraId="172C7043" w14:textId="77777777" w:rsidR="004F730E" w:rsidRDefault="004F730E" w:rsidP="00C431E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20568A0" w14:textId="77777777" w:rsidR="004F730E" w:rsidRDefault="004F730E" w:rsidP="00C431E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ACB85D2" w14:textId="77777777" w:rsidR="004F730E" w:rsidRDefault="004F730E" w:rsidP="00C431E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B0DCD57" w14:textId="77777777" w:rsidR="004F730E" w:rsidRDefault="004F730E" w:rsidP="00C431E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CE9199A" w14:textId="27F63AD4" w:rsidR="004F730E" w:rsidRDefault="004F730E" w:rsidP="004F730E">
      <w:pPr>
        <w:jc w:val="center"/>
        <w:rPr>
          <w:rFonts w:ascii="Times New Roman" w:hAnsi="Times New Roman" w:cs="Times New Roman"/>
          <w:sz w:val="24"/>
          <w:szCs w:val="24"/>
        </w:rPr>
      </w:pPr>
      <w:r w:rsidRPr="003F4542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4D117E">
        <w:rPr>
          <w:rFonts w:ascii="Times New Roman" w:hAnsi="Times New Roman" w:cs="Times New Roman"/>
          <w:sz w:val="24"/>
          <w:szCs w:val="24"/>
        </w:rPr>
        <w:t>S</w:t>
      </w:r>
      <w:r w:rsidR="00350B86">
        <w:rPr>
          <w:rFonts w:ascii="Times New Roman" w:hAnsi="Times New Roman" w:cs="Times New Roman"/>
          <w:sz w:val="24"/>
          <w:szCs w:val="24"/>
        </w:rPr>
        <w:t>3</w:t>
      </w:r>
      <w:r w:rsidRPr="003F4542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Difference-in-</w:t>
      </w:r>
      <w:r w:rsidRPr="003F4542">
        <w:rPr>
          <w:rFonts w:ascii="Times New Roman" w:hAnsi="Times New Roman" w:cs="Times New Roman"/>
          <w:sz w:val="24"/>
          <w:szCs w:val="24"/>
        </w:rPr>
        <w:t>Differences</w:t>
      </w:r>
      <w:r>
        <w:rPr>
          <w:rFonts w:ascii="Times New Roman" w:hAnsi="Times New Roman" w:cs="Times New Roman"/>
          <w:sz w:val="24"/>
          <w:szCs w:val="24"/>
        </w:rPr>
        <w:t xml:space="preserve"> and Difference-in-</w:t>
      </w:r>
      <w:r w:rsidRPr="003F4542">
        <w:rPr>
          <w:rFonts w:ascii="Times New Roman" w:hAnsi="Times New Roman" w:cs="Times New Roman"/>
          <w:sz w:val="24"/>
          <w:szCs w:val="24"/>
        </w:rPr>
        <w:t xml:space="preserve">Differences-in-Differences Estimates of the </w:t>
      </w:r>
      <w:r>
        <w:rPr>
          <w:rFonts w:ascii="Times New Roman" w:hAnsi="Times New Roman" w:cs="Times New Roman"/>
          <w:sz w:val="24"/>
          <w:szCs w:val="24"/>
        </w:rPr>
        <w:t>Association</w:t>
      </w:r>
      <w:r w:rsidRPr="003F4542">
        <w:rPr>
          <w:rFonts w:ascii="Times New Roman" w:hAnsi="Times New Roman" w:cs="Times New Roman"/>
          <w:sz w:val="24"/>
          <w:szCs w:val="24"/>
        </w:rPr>
        <w:t xml:space="preserve"> of the ACA </w:t>
      </w:r>
      <w:proofErr w:type="gramStart"/>
      <w:r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3F4542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3F4542">
        <w:rPr>
          <w:rFonts w:ascii="Times New Roman" w:hAnsi="Times New Roman" w:cs="Times New Roman"/>
          <w:sz w:val="24"/>
          <w:szCs w:val="24"/>
        </w:rPr>
        <w:t xml:space="preserve">ninsured ED </w:t>
      </w:r>
      <w:r>
        <w:rPr>
          <w:rFonts w:ascii="Times New Roman" w:hAnsi="Times New Roman" w:cs="Times New Roman"/>
          <w:sz w:val="24"/>
          <w:szCs w:val="24"/>
        </w:rPr>
        <w:t>Visit Rates</w:t>
      </w:r>
      <w:r w:rsidRPr="003F4542">
        <w:rPr>
          <w:rFonts w:ascii="Times New Roman" w:hAnsi="Times New Roman" w:cs="Times New Roman"/>
          <w:sz w:val="24"/>
          <w:szCs w:val="24"/>
        </w:rPr>
        <w:t xml:space="preserve"> by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3F4542">
        <w:rPr>
          <w:rFonts w:ascii="Times New Roman" w:hAnsi="Times New Roman" w:cs="Times New Roman"/>
          <w:sz w:val="24"/>
          <w:szCs w:val="24"/>
        </w:rPr>
        <w:t>ace</w:t>
      </w:r>
      <w:r>
        <w:rPr>
          <w:rFonts w:ascii="Times New Roman" w:hAnsi="Times New Roman" w:cs="Times New Roman"/>
          <w:sz w:val="24"/>
          <w:szCs w:val="24"/>
        </w:rPr>
        <w:t xml:space="preserve"> and E</w:t>
      </w:r>
      <w:r w:rsidRPr="003F4542">
        <w:rPr>
          <w:rFonts w:ascii="Times New Roman" w:hAnsi="Times New Roman" w:cs="Times New Roman"/>
          <w:sz w:val="24"/>
          <w:szCs w:val="24"/>
        </w:rPr>
        <w:t xml:space="preserve">thnicity </w:t>
      </w:r>
      <w:r>
        <w:rPr>
          <w:rFonts w:ascii="Times New Roman" w:hAnsi="Times New Roman" w:cs="Times New Roman"/>
          <w:sz w:val="24"/>
          <w:szCs w:val="24"/>
        </w:rPr>
        <w:t>(Excluding Massachusetts from the Treatment Group)</w:t>
      </w:r>
    </w:p>
    <w:tbl>
      <w:tblPr>
        <w:tblW w:w="12580" w:type="dxa"/>
        <w:tblLook w:val="04A0" w:firstRow="1" w:lastRow="0" w:firstColumn="1" w:lastColumn="0" w:noHBand="0" w:noVBand="1"/>
      </w:tblPr>
      <w:tblGrid>
        <w:gridCol w:w="2120"/>
        <w:gridCol w:w="1460"/>
        <w:gridCol w:w="1540"/>
        <w:gridCol w:w="1640"/>
        <w:gridCol w:w="2120"/>
        <w:gridCol w:w="1734"/>
        <w:gridCol w:w="1875"/>
        <w:gridCol w:w="222"/>
      </w:tblGrid>
      <w:tr w:rsidR="00EC7D42" w:rsidRPr="00EC7D42" w14:paraId="644CEDB0" w14:textId="77777777" w:rsidTr="00EC7D42">
        <w:trPr>
          <w:gridAfter w:val="1"/>
          <w:wAfter w:w="91" w:type="dxa"/>
          <w:trHeight w:val="450"/>
        </w:trPr>
        <w:tc>
          <w:tcPr>
            <w:tcW w:w="21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E81E42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DDCD8D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-ACA</w:t>
            </w:r>
          </w:p>
        </w:tc>
        <w:tc>
          <w:tcPr>
            <w:tcW w:w="15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237291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t-ACA</w:t>
            </w:r>
          </w:p>
        </w:tc>
        <w:tc>
          <w:tcPr>
            <w:tcW w:w="16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EEDE12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adjusted</w:t>
            </w:r>
          </w:p>
        </w:tc>
        <w:tc>
          <w:tcPr>
            <w:tcW w:w="21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CA379F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bined</w:t>
            </w:r>
          </w:p>
        </w:tc>
        <w:tc>
          <w:tcPr>
            <w:tcW w:w="17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C4BBDC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usted ACA Only</w:t>
            </w:r>
          </w:p>
        </w:tc>
        <w:tc>
          <w:tcPr>
            <w:tcW w:w="187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67AC61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caid Expansion Only</w:t>
            </w:r>
          </w:p>
        </w:tc>
      </w:tr>
      <w:tr w:rsidR="00EC7D42" w:rsidRPr="00EC7D42" w14:paraId="7563F926" w14:textId="77777777" w:rsidTr="00EC7D42">
        <w:trPr>
          <w:trHeight w:val="40"/>
        </w:trPr>
        <w:tc>
          <w:tcPr>
            <w:tcW w:w="21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475AB7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702042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924E88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DB86FB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D62148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C76F52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7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065E0D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FA94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C7D42" w:rsidRPr="00EC7D42" w14:paraId="0829FAD6" w14:textId="77777777" w:rsidTr="00EC7D42">
        <w:trPr>
          <w:trHeight w:val="310"/>
        </w:trPr>
        <w:tc>
          <w:tcPr>
            <w:tcW w:w="3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0A89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verall uninsured ED visit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FA9D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58DD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EBA2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550F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E490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" w:type="dxa"/>
            <w:vAlign w:val="center"/>
            <w:hideMark/>
          </w:tcPr>
          <w:p w14:paraId="2B8E2B90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D42" w:rsidRPr="00EC7D42" w14:paraId="7D807E8E" w14:textId="77777777" w:rsidTr="00EC7D42">
        <w:trPr>
          <w:trHeight w:val="31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9276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Whit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7893B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2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85BD3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.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77AC1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D146E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A364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0E97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" w:type="dxa"/>
            <w:vAlign w:val="center"/>
            <w:hideMark/>
          </w:tcPr>
          <w:p w14:paraId="369E99D6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D42" w:rsidRPr="00EC7D42" w14:paraId="790A3754" w14:textId="77777777" w:rsidTr="00EC7D42">
        <w:trPr>
          <w:trHeight w:val="31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094B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Black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557E3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990E8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2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8EE6B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4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F6C6C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89.6**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F0DC7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05B04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22.8**</w:t>
            </w:r>
          </w:p>
        </w:tc>
        <w:tc>
          <w:tcPr>
            <w:tcW w:w="91" w:type="dxa"/>
            <w:vAlign w:val="center"/>
            <w:hideMark/>
          </w:tcPr>
          <w:p w14:paraId="7DB08C7B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D42" w:rsidRPr="00EC7D42" w14:paraId="3E4EAE07" w14:textId="77777777" w:rsidTr="00EC7D42">
        <w:trPr>
          <w:trHeight w:val="31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7A0B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Hispan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BBA75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3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CF8C4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0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03E02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1.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7C584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.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13D48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.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8D54F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.1</w:t>
            </w:r>
          </w:p>
        </w:tc>
        <w:tc>
          <w:tcPr>
            <w:tcW w:w="91" w:type="dxa"/>
            <w:vAlign w:val="center"/>
            <w:hideMark/>
          </w:tcPr>
          <w:p w14:paraId="7D1C35F3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D42" w:rsidRPr="00EC7D42" w14:paraId="0EF6373D" w14:textId="77777777" w:rsidTr="00EC7D42">
        <w:trPr>
          <w:trHeight w:val="310"/>
        </w:trPr>
        <w:tc>
          <w:tcPr>
            <w:tcW w:w="3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1B08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t Preventable/Injuri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4EF9A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8BDC9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5B5DD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C437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3F28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" w:type="dxa"/>
            <w:vAlign w:val="center"/>
            <w:hideMark/>
          </w:tcPr>
          <w:p w14:paraId="7D85BED0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D42" w:rsidRPr="00EC7D42" w14:paraId="7DFA5015" w14:textId="77777777" w:rsidTr="00EC7D42">
        <w:trPr>
          <w:trHeight w:val="31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D470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Whit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F85C9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5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C333C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8.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635A6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50BA1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EFA9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0DDF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" w:type="dxa"/>
            <w:vAlign w:val="center"/>
            <w:hideMark/>
          </w:tcPr>
          <w:p w14:paraId="0C7EF7EF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D42" w:rsidRPr="00EC7D42" w14:paraId="1B0710FC" w14:textId="77777777" w:rsidTr="00EC7D42">
        <w:trPr>
          <w:trHeight w:val="31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21AE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Black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BC0FD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5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78D43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4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33E00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E46D0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2.6**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F77F9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.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6034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1.4**</w:t>
            </w:r>
          </w:p>
        </w:tc>
        <w:tc>
          <w:tcPr>
            <w:tcW w:w="91" w:type="dxa"/>
            <w:vAlign w:val="center"/>
            <w:hideMark/>
          </w:tcPr>
          <w:p w14:paraId="6D596F13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D42" w:rsidRPr="00EC7D42" w14:paraId="02C5A7B6" w14:textId="77777777" w:rsidTr="00EC7D42">
        <w:trPr>
          <w:trHeight w:val="31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485E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Hispan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C4086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0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4309E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9F25E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3D93E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.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1D1E0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D5A9C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1.8</w:t>
            </w:r>
          </w:p>
        </w:tc>
        <w:tc>
          <w:tcPr>
            <w:tcW w:w="91" w:type="dxa"/>
            <w:vAlign w:val="center"/>
            <w:hideMark/>
          </w:tcPr>
          <w:p w14:paraId="6CDA0383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D42" w:rsidRPr="00EC7D42" w14:paraId="447CC46D" w14:textId="77777777" w:rsidTr="00EC7D42">
        <w:trPr>
          <w:trHeight w:val="31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B2FA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T/Preventab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21411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8824E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BB1AC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BC3F6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A235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D68C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" w:type="dxa"/>
            <w:vAlign w:val="center"/>
            <w:hideMark/>
          </w:tcPr>
          <w:p w14:paraId="0743861D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D42" w:rsidRPr="00EC7D42" w14:paraId="164DF2E9" w14:textId="77777777" w:rsidTr="00EC7D42">
        <w:trPr>
          <w:trHeight w:val="31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64CA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Whit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F4F08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7C1D8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.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45BE6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67DFD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4147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2FFD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" w:type="dxa"/>
            <w:vAlign w:val="center"/>
            <w:hideMark/>
          </w:tcPr>
          <w:p w14:paraId="760AC5AA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D42" w:rsidRPr="00EC7D42" w14:paraId="1D5E9E28" w14:textId="77777777" w:rsidTr="00EC7D42">
        <w:trPr>
          <w:trHeight w:val="31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9AB4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Black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7BEDD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3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1E51A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1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ECE7D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8.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48C85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4.4**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F8E81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AA994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1.4**</w:t>
            </w:r>
          </w:p>
        </w:tc>
        <w:tc>
          <w:tcPr>
            <w:tcW w:w="91" w:type="dxa"/>
            <w:vAlign w:val="center"/>
            <w:hideMark/>
          </w:tcPr>
          <w:p w14:paraId="718884E1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D42" w:rsidRPr="00EC7D42" w14:paraId="43BBBAAE" w14:textId="77777777" w:rsidTr="00EC7D42">
        <w:trPr>
          <w:trHeight w:val="31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2618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Hispan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03E17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5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AA3E3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0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E29C3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.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4DFB4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6C945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3*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42BDE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4.1</w:t>
            </w:r>
          </w:p>
        </w:tc>
        <w:tc>
          <w:tcPr>
            <w:tcW w:w="91" w:type="dxa"/>
            <w:vAlign w:val="center"/>
            <w:hideMark/>
          </w:tcPr>
          <w:p w14:paraId="07E3A849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D42" w:rsidRPr="00EC7D42" w14:paraId="3BA4AF42" w14:textId="77777777" w:rsidTr="00EC7D42">
        <w:trPr>
          <w:trHeight w:val="31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8DF7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t Emergen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3EDA8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13754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43734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6ADBD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226D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5F54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" w:type="dxa"/>
            <w:vAlign w:val="center"/>
            <w:hideMark/>
          </w:tcPr>
          <w:p w14:paraId="33FAE80B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D42" w:rsidRPr="00EC7D42" w14:paraId="3D956620" w14:textId="77777777" w:rsidTr="00EC7D42">
        <w:trPr>
          <w:trHeight w:val="31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58D5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Whit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0C5C2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F9046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E9D62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864CE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397C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0D43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" w:type="dxa"/>
            <w:vAlign w:val="center"/>
            <w:hideMark/>
          </w:tcPr>
          <w:p w14:paraId="25AB7432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D42" w:rsidRPr="00EC7D42" w14:paraId="28D23E59" w14:textId="77777777" w:rsidTr="00EC7D42">
        <w:trPr>
          <w:trHeight w:val="31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A9CD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Black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DDE96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0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0F469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2.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D4AC5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4.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A2D41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7**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6C73D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66AF2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3.7**</w:t>
            </w:r>
          </w:p>
        </w:tc>
        <w:tc>
          <w:tcPr>
            <w:tcW w:w="91" w:type="dxa"/>
            <w:vAlign w:val="center"/>
            <w:hideMark/>
          </w:tcPr>
          <w:p w14:paraId="3B117C16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D42" w:rsidRPr="00EC7D42" w14:paraId="42ECD547" w14:textId="77777777" w:rsidTr="00EC7D42">
        <w:trPr>
          <w:trHeight w:val="31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9475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Hispan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201DA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7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DEEA0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.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82F36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82893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6.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94FEA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ACE9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1.5</w:t>
            </w:r>
          </w:p>
        </w:tc>
        <w:tc>
          <w:tcPr>
            <w:tcW w:w="91" w:type="dxa"/>
            <w:vAlign w:val="center"/>
            <w:hideMark/>
          </w:tcPr>
          <w:p w14:paraId="65352582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D42" w:rsidRPr="00EC7D42" w14:paraId="08A4E614" w14:textId="77777777" w:rsidTr="00EC7D42">
        <w:trPr>
          <w:trHeight w:val="310"/>
        </w:trPr>
        <w:tc>
          <w:tcPr>
            <w:tcW w:w="3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D199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ntal Health/Substance U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B9507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0FB18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DA17C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DCC1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8F43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" w:type="dxa"/>
            <w:vAlign w:val="center"/>
            <w:hideMark/>
          </w:tcPr>
          <w:p w14:paraId="2F69CB31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D42" w:rsidRPr="00EC7D42" w14:paraId="6B887597" w14:textId="77777777" w:rsidTr="00EC7D42">
        <w:trPr>
          <w:trHeight w:val="31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477C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Whit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23F0E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9E237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.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82190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C5306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F27B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48B4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" w:type="dxa"/>
            <w:vAlign w:val="center"/>
            <w:hideMark/>
          </w:tcPr>
          <w:p w14:paraId="22A9EA26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D42" w:rsidRPr="00EC7D42" w14:paraId="2591CEEB" w14:textId="77777777" w:rsidTr="00EC7D42">
        <w:trPr>
          <w:trHeight w:val="31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0E20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Black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ECD99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236AD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891B7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B17E3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236C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DCC5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5**</w:t>
            </w:r>
          </w:p>
        </w:tc>
        <w:tc>
          <w:tcPr>
            <w:tcW w:w="91" w:type="dxa"/>
            <w:vAlign w:val="center"/>
            <w:hideMark/>
          </w:tcPr>
          <w:p w14:paraId="2511590B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D42" w:rsidRPr="00EC7D42" w14:paraId="05084E53" w14:textId="77777777" w:rsidTr="00EC7D42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BD1A1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Hispanic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65F988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22D3C2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22B556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936175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0EAEB4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512121" w14:textId="77777777" w:rsidR="00EC7D42" w:rsidRPr="00EC7D42" w:rsidRDefault="00EC7D42" w:rsidP="00EC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91" w:type="dxa"/>
            <w:vAlign w:val="center"/>
            <w:hideMark/>
          </w:tcPr>
          <w:p w14:paraId="0B70E4DB" w14:textId="77777777" w:rsidR="00EC7D42" w:rsidRPr="00EC7D42" w:rsidRDefault="00EC7D42" w:rsidP="00EC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28163E9" w14:textId="77DDEEA6" w:rsidR="004F730E" w:rsidRDefault="004F730E" w:rsidP="00C431E9">
      <w:pPr>
        <w:jc w:val="both"/>
        <w:rPr>
          <w:rFonts w:ascii="Times New Roman" w:hAnsi="Times New Roman" w:cs="Times New Roman"/>
          <w:sz w:val="24"/>
          <w:szCs w:val="24"/>
        </w:rPr>
      </w:pPr>
      <w:r w:rsidRPr="00350B86">
        <w:rPr>
          <w:rFonts w:ascii="Times New Roman" w:hAnsi="Times New Roman" w:cs="Times New Roman"/>
          <w:sz w:val="20"/>
          <w:szCs w:val="20"/>
        </w:rPr>
        <w:t>Notes:</w:t>
      </w:r>
      <w:r w:rsidRPr="008A278E">
        <w:rPr>
          <w:rFonts w:ascii="Times New Roman" w:hAnsi="Times New Roman" w:cs="Times New Roman"/>
          <w:sz w:val="20"/>
          <w:szCs w:val="20"/>
        </w:rPr>
        <w:t xml:space="preserve"> Adjusted estimates were obtained from </w:t>
      </w:r>
      <w:r>
        <w:rPr>
          <w:rFonts w:ascii="Times New Roman" w:hAnsi="Times New Roman" w:cs="Times New Roman"/>
          <w:sz w:val="20"/>
          <w:szCs w:val="20"/>
        </w:rPr>
        <w:t xml:space="preserve">DD and triple differences coefficients </w:t>
      </w:r>
      <w:r w:rsidRPr="008A278E">
        <w:rPr>
          <w:rFonts w:ascii="Times New Roman" w:hAnsi="Times New Roman" w:cs="Times New Roman"/>
          <w:sz w:val="20"/>
          <w:szCs w:val="20"/>
        </w:rPr>
        <w:t xml:space="preserve">using multivariable ordinary least squares regressions adjusted for </w:t>
      </w:r>
      <w:r>
        <w:rPr>
          <w:rFonts w:ascii="Times New Roman" w:hAnsi="Times New Roman" w:cs="Times New Roman"/>
          <w:sz w:val="20"/>
          <w:szCs w:val="20"/>
        </w:rPr>
        <w:t xml:space="preserve">sociodemographic and state-level </w:t>
      </w:r>
      <w:r w:rsidRPr="008A278E">
        <w:rPr>
          <w:rFonts w:ascii="Times New Roman" w:hAnsi="Times New Roman" w:cs="Times New Roman"/>
          <w:sz w:val="20"/>
          <w:szCs w:val="20"/>
        </w:rPr>
        <w:t>covariates</w:t>
      </w:r>
      <w:r>
        <w:rPr>
          <w:rFonts w:ascii="Times New Roman" w:hAnsi="Times New Roman" w:cs="Times New Roman"/>
          <w:sz w:val="20"/>
          <w:szCs w:val="20"/>
        </w:rPr>
        <w:t xml:space="preserve">. The combined effect displays the impact of the national component of the ACA (column 5) and the Medicaid expansion (column 6). </w:t>
      </w:r>
      <w:r w:rsidRPr="008A278E">
        <w:rPr>
          <w:rFonts w:ascii="Times New Roman" w:hAnsi="Times New Roman" w:cs="Times New Roman"/>
          <w:sz w:val="20"/>
          <w:szCs w:val="20"/>
        </w:rPr>
        <w:t xml:space="preserve">Each </w:t>
      </w:r>
      <w:r>
        <w:rPr>
          <w:rFonts w:ascii="Times New Roman" w:hAnsi="Times New Roman" w:cs="Times New Roman"/>
          <w:sz w:val="20"/>
          <w:szCs w:val="20"/>
        </w:rPr>
        <w:t>row</w:t>
      </w:r>
      <w:r w:rsidRPr="008A278E">
        <w:rPr>
          <w:rFonts w:ascii="Times New Roman" w:hAnsi="Times New Roman" w:cs="Times New Roman"/>
          <w:sz w:val="20"/>
          <w:szCs w:val="20"/>
        </w:rPr>
        <w:t xml:space="preserve"> represents estimates from </w:t>
      </w:r>
      <w:r>
        <w:rPr>
          <w:rFonts w:ascii="Times New Roman" w:hAnsi="Times New Roman" w:cs="Times New Roman"/>
          <w:sz w:val="20"/>
          <w:szCs w:val="20"/>
        </w:rPr>
        <w:t xml:space="preserve">a </w:t>
      </w:r>
      <w:r w:rsidRPr="008A278E">
        <w:rPr>
          <w:rFonts w:ascii="Times New Roman" w:hAnsi="Times New Roman" w:cs="Times New Roman"/>
          <w:sz w:val="20"/>
          <w:szCs w:val="20"/>
        </w:rPr>
        <w:t>separate regression model in column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8A278E">
        <w:rPr>
          <w:rFonts w:ascii="Times New Roman" w:hAnsi="Times New Roman" w:cs="Times New Roman"/>
          <w:sz w:val="20"/>
          <w:szCs w:val="20"/>
        </w:rPr>
        <w:t xml:space="preserve"> 4</w:t>
      </w:r>
      <w:r>
        <w:rPr>
          <w:rFonts w:ascii="Times New Roman" w:hAnsi="Times New Roman" w:cs="Times New Roman"/>
          <w:sz w:val="20"/>
          <w:szCs w:val="20"/>
        </w:rPr>
        <w:t>-6</w:t>
      </w:r>
      <w:r w:rsidRPr="008A278E">
        <w:rPr>
          <w:rFonts w:ascii="Times New Roman" w:hAnsi="Times New Roman" w:cs="Times New Roman"/>
          <w:sz w:val="20"/>
          <w:szCs w:val="20"/>
        </w:rPr>
        <w:t xml:space="preserve">. Pre-ACA refers to the 2011 to 2013 years and post-ACA to the 2014 to 2017 years. DD: Difference-in-Differences, PCT: Primary Care Treatable. </w:t>
      </w:r>
      <w:r>
        <w:rPr>
          <w:rFonts w:ascii="Times New Roman" w:hAnsi="Times New Roman" w:cs="Times New Roman"/>
          <w:sz w:val="20"/>
          <w:szCs w:val="20"/>
        </w:rPr>
        <w:t>** indicates statistically significant at the 1%  level and * indicates statistically significant at the 5% level.</w:t>
      </w:r>
    </w:p>
    <w:p w14:paraId="4A0A4F9E" w14:textId="77777777" w:rsidR="003E1B01" w:rsidRPr="001D158F" w:rsidRDefault="003E1B01" w:rsidP="003E1B01">
      <w:pPr>
        <w:jc w:val="center"/>
        <w:rPr>
          <w:rFonts w:ascii="Times New Roman" w:hAnsi="Times New Roman" w:cs="Times New Roman"/>
          <w:sz w:val="24"/>
          <w:szCs w:val="24"/>
        </w:rPr>
        <w:sectPr w:rsidR="003E1B01" w:rsidRPr="001D158F" w:rsidSect="00C431E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89D3F09" w14:textId="073387CC" w:rsidR="003E1B01" w:rsidRDefault="003E1B01" w:rsidP="00392B7D">
      <w:pPr>
        <w:jc w:val="center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lastRenderedPageBreak/>
        <w:t xml:space="preserve">Table </w:t>
      </w:r>
      <w:r w:rsidR="004D117E">
        <w:rPr>
          <w:rFonts w:ascii="Times New Roman" w:hAnsi="Times New Roman" w:cs="Times New Roman"/>
          <w:iCs/>
          <w:sz w:val="24"/>
          <w:szCs w:val="24"/>
        </w:rPr>
        <w:t>S</w:t>
      </w:r>
      <w:r w:rsidR="00805811">
        <w:rPr>
          <w:rFonts w:ascii="Times New Roman" w:hAnsi="Times New Roman" w:cs="Times New Roman"/>
          <w:iCs/>
          <w:sz w:val="24"/>
          <w:szCs w:val="24"/>
        </w:rPr>
        <w:t>4</w:t>
      </w:r>
      <w:r>
        <w:rPr>
          <w:rFonts w:ascii="Times New Roman" w:hAnsi="Times New Roman" w:cs="Times New Roman"/>
          <w:iCs/>
          <w:sz w:val="24"/>
          <w:szCs w:val="24"/>
        </w:rPr>
        <w:t>:</w:t>
      </w:r>
      <w:r w:rsidRPr="00EB38C7">
        <w:rPr>
          <w:rFonts w:ascii="Times New Roman" w:hAnsi="Times New Roman" w:cs="Times New Roman"/>
          <w:iCs/>
          <w:sz w:val="24"/>
          <w:szCs w:val="24"/>
        </w:rPr>
        <w:t xml:space="preserve"> Indirect Test of the Parallel Trends Assumption in the pre-ACA </w:t>
      </w:r>
      <w:r>
        <w:rPr>
          <w:rFonts w:ascii="Times New Roman" w:hAnsi="Times New Roman" w:cs="Times New Roman"/>
          <w:iCs/>
          <w:sz w:val="24"/>
          <w:szCs w:val="24"/>
        </w:rPr>
        <w:t>I</w:t>
      </w:r>
      <w:r w:rsidRPr="00EB38C7">
        <w:rPr>
          <w:rFonts w:ascii="Times New Roman" w:hAnsi="Times New Roman" w:cs="Times New Roman"/>
          <w:iCs/>
          <w:sz w:val="24"/>
          <w:szCs w:val="24"/>
        </w:rPr>
        <w:t xml:space="preserve">mplementation </w:t>
      </w:r>
      <w:r>
        <w:rPr>
          <w:rFonts w:ascii="Times New Roman" w:hAnsi="Times New Roman" w:cs="Times New Roman"/>
          <w:iCs/>
          <w:sz w:val="24"/>
          <w:szCs w:val="24"/>
        </w:rPr>
        <w:t>P</w:t>
      </w:r>
      <w:r w:rsidRPr="00EB38C7">
        <w:rPr>
          <w:rFonts w:ascii="Times New Roman" w:hAnsi="Times New Roman" w:cs="Times New Roman"/>
          <w:iCs/>
          <w:sz w:val="24"/>
          <w:szCs w:val="24"/>
        </w:rPr>
        <w:t xml:space="preserve">eriod for </w:t>
      </w:r>
      <w:r>
        <w:rPr>
          <w:rFonts w:ascii="Times New Roman" w:hAnsi="Times New Roman" w:cs="Times New Roman"/>
          <w:iCs/>
          <w:sz w:val="24"/>
          <w:szCs w:val="24"/>
        </w:rPr>
        <w:t>all</w:t>
      </w:r>
      <w:r w:rsidRPr="00EB38C7">
        <w:rPr>
          <w:rFonts w:ascii="Times New Roman" w:hAnsi="Times New Roman" w:cs="Times New Roman"/>
          <w:iCs/>
          <w:sz w:val="24"/>
          <w:szCs w:val="24"/>
        </w:rPr>
        <w:t xml:space="preserve"> uninsured ED </w:t>
      </w:r>
      <w:r>
        <w:rPr>
          <w:rFonts w:ascii="Times New Roman" w:hAnsi="Times New Roman" w:cs="Times New Roman"/>
          <w:iCs/>
          <w:sz w:val="24"/>
          <w:szCs w:val="24"/>
        </w:rPr>
        <w:t>V</w:t>
      </w:r>
      <w:r w:rsidRPr="00EB38C7">
        <w:rPr>
          <w:rFonts w:ascii="Times New Roman" w:hAnsi="Times New Roman" w:cs="Times New Roman"/>
          <w:iCs/>
          <w:sz w:val="24"/>
          <w:szCs w:val="24"/>
        </w:rPr>
        <w:t>isit</w:t>
      </w:r>
      <w:r w:rsidR="00262B10">
        <w:rPr>
          <w:rFonts w:ascii="Times New Roman" w:hAnsi="Times New Roman" w:cs="Times New Roman"/>
          <w:iCs/>
          <w:sz w:val="24"/>
          <w:szCs w:val="24"/>
        </w:rPr>
        <w:t>s</w:t>
      </w:r>
      <w:r w:rsidR="00A655E9">
        <w:rPr>
          <w:rFonts w:ascii="Times New Roman" w:hAnsi="Times New Roman" w:cs="Times New Roman"/>
          <w:iCs/>
          <w:sz w:val="24"/>
          <w:szCs w:val="24"/>
        </w:rPr>
        <w:t xml:space="preserve"> Rates</w:t>
      </w:r>
      <w:r w:rsidR="00262B10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EB38C7">
        <w:rPr>
          <w:rFonts w:ascii="Times New Roman" w:hAnsi="Times New Roman" w:cs="Times New Roman"/>
          <w:iCs/>
          <w:sz w:val="24"/>
          <w:szCs w:val="24"/>
        </w:rPr>
        <w:t xml:space="preserve">by </w:t>
      </w:r>
      <w:r>
        <w:rPr>
          <w:rFonts w:ascii="Times New Roman" w:hAnsi="Times New Roman" w:cs="Times New Roman"/>
          <w:iCs/>
          <w:sz w:val="24"/>
          <w:szCs w:val="24"/>
        </w:rPr>
        <w:t>R</w:t>
      </w:r>
      <w:r w:rsidRPr="00EB38C7">
        <w:rPr>
          <w:rFonts w:ascii="Times New Roman" w:hAnsi="Times New Roman" w:cs="Times New Roman"/>
          <w:iCs/>
          <w:sz w:val="24"/>
          <w:szCs w:val="24"/>
        </w:rPr>
        <w:t>acial</w:t>
      </w:r>
      <w:r w:rsidR="00740E82">
        <w:rPr>
          <w:rFonts w:ascii="Times New Roman" w:hAnsi="Times New Roman" w:cs="Times New Roman"/>
          <w:iCs/>
          <w:sz w:val="24"/>
          <w:szCs w:val="24"/>
        </w:rPr>
        <w:t xml:space="preserve"> and </w:t>
      </w:r>
      <w:r>
        <w:rPr>
          <w:rFonts w:ascii="Times New Roman" w:hAnsi="Times New Roman" w:cs="Times New Roman"/>
          <w:iCs/>
          <w:sz w:val="24"/>
          <w:szCs w:val="24"/>
        </w:rPr>
        <w:t>E</w:t>
      </w:r>
      <w:r w:rsidRPr="00EB38C7">
        <w:rPr>
          <w:rFonts w:ascii="Times New Roman" w:hAnsi="Times New Roman" w:cs="Times New Roman"/>
          <w:iCs/>
          <w:sz w:val="24"/>
          <w:szCs w:val="24"/>
        </w:rPr>
        <w:t xml:space="preserve">thnic </w:t>
      </w:r>
      <w:r>
        <w:rPr>
          <w:rFonts w:ascii="Times New Roman" w:hAnsi="Times New Roman" w:cs="Times New Roman"/>
          <w:iCs/>
          <w:sz w:val="24"/>
          <w:szCs w:val="24"/>
        </w:rPr>
        <w:t>G</w:t>
      </w:r>
      <w:r w:rsidRPr="00EB38C7">
        <w:rPr>
          <w:rFonts w:ascii="Times New Roman" w:hAnsi="Times New Roman" w:cs="Times New Roman"/>
          <w:iCs/>
          <w:sz w:val="24"/>
          <w:szCs w:val="24"/>
        </w:rPr>
        <w:t>roups</w:t>
      </w:r>
    </w:p>
    <w:tbl>
      <w:tblPr>
        <w:tblW w:w="7300" w:type="dxa"/>
        <w:jc w:val="center"/>
        <w:tblLook w:val="04A0" w:firstRow="1" w:lastRow="0" w:firstColumn="1" w:lastColumn="0" w:noHBand="0" w:noVBand="1"/>
      </w:tblPr>
      <w:tblGrid>
        <w:gridCol w:w="2134"/>
        <w:gridCol w:w="1613"/>
        <w:gridCol w:w="997"/>
        <w:gridCol w:w="1150"/>
        <w:gridCol w:w="1592"/>
      </w:tblGrid>
      <w:tr w:rsidR="00143D19" w:rsidRPr="00143D19" w14:paraId="68C91FC2" w14:textId="77777777" w:rsidTr="00143D19">
        <w:trPr>
          <w:trHeight w:val="1290"/>
          <w:jc w:val="center"/>
        </w:trPr>
        <w:tc>
          <w:tcPr>
            <w:tcW w:w="2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B4E4496" w14:textId="77777777" w:rsidR="00143D19" w:rsidRPr="00143D19" w:rsidRDefault="00143D19" w:rsidP="00143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verall uninsured ED visits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4A9D5E7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-White  gap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27FED97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0CA7832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Hispanic-White gap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271F4CD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143D19" w:rsidRPr="00143D19" w14:paraId="16A6ADDA" w14:textId="77777777" w:rsidTr="00143D19">
        <w:trPr>
          <w:trHeight w:val="330"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433AB" w14:textId="77777777" w:rsidR="00143D19" w:rsidRPr="00143D19" w:rsidRDefault="00143D19" w:rsidP="00143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-quarter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ED79A" w14:textId="77777777" w:rsidR="00143D19" w:rsidRPr="00143D19" w:rsidRDefault="00143D19" w:rsidP="00143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1F66D" w14:textId="77777777" w:rsidR="00143D19" w:rsidRPr="00143D19" w:rsidRDefault="00143D19" w:rsidP="00143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79861" w14:textId="77777777" w:rsidR="00143D19" w:rsidRPr="00143D19" w:rsidRDefault="00143D19" w:rsidP="00143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D807B" w14:textId="77777777" w:rsidR="00143D19" w:rsidRPr="00143D19" w:rsidRDefault="00143D19" w:rsidP="00143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43D19" w:rsidRPr="00143D19" w14:paraId="31CC4659" w14:textId="77777777" w:rsidTr="00143D19">
        <w:trPr>
          <w:trHeight w:val="315"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83C65" w14:textId="77777777" w:rsidR="00143D19" w:rsidRPr="00143D19" w:rsidRDefault="00143D19" w:rsidP="00143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/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1AB03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6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A4E09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06EBB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8.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4F65D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6</w:t>
            </w:r>
          </w:p>
        </w:tc>
      </w:tr>
      <w:tr w:rsidR="00143D19" w:rsidRPr="00143D19" w14:paraId="54FD52FE" w14:textId="77777777" w:rsidTr="00143D19">
        <w:trPr>
          <w:trHeight w:val="315"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381DA" w14:textId="77777777" w:rsidR="00143D19" w:rsidRPr="00143D19" w:rsidRDefault="00143D19" w:rsidP="00143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/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9408A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95.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DDEC0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745E3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9.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10302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3</w:t>
            </w:r>
          </w:p>
        </w:tc>
      </w:tr>
      <w:tr w:rsidR="00143D19" w:rsidRPr="00143D19" w14:paraId="7AC7143F" w14:textId="77777777" w:rsidTr="00143D19">
        <w:trPr>
          <w:trHeight w:val="315"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5D070" w14:textId="77777777" w:rsidR="00143D19" w:rsidRPr="00143D19" w:rsidRDefault="00143D19" w:rsidP="00143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/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A1D52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4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3BB4F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5D4E3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4E6CD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0</w:t>
            </w:r>
          </w:p>
        </w:tc>
      </w:tr>
      <w:tr w:rsidR="00143D19" w:rsidRPr="00143D19" w14:paraId="1BAA2EB6" w14:textId="77777777" w:rsidTr="00143D19">
        <w:trPr>
          <w:trHeight w:val="315"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0A38E" w14:textId="77777777" w:rsidR="00143D19" w:rsidRPr="00143D19" w:rsidRDefault="00143D19" w:rsidP="00143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/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F635E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3CC64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4D77D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BDB56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6</w:t>
            </w:r>
          </w:p>
        </w:tc>
      </w:tr>
      <w:tr w:rsidR="00143D19" w:rsidRPr="00143D19" w14:paraId="0BB499F5" w14:textId="77777777" w:rsidTr="00143D19">
        <w:trPr>
          <w:trHeight w:val="315"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EC5FF" w14:textId="77777777" w:rsidR="00143D19" w:rsidRPr="00143D19" w:rsidRDefault="00143D19" w:rsidP="00143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/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EA53A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4.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5509B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1F612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9C704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4</w:t>
            </w:r>
          </w:p>
        </w:tc>
      </w:tr>
      <w:tr w:rsidR="00143D19" w:rsidRPr="00143D19" w14:paraId="0C03EC8D" w14:textId="77777777" w:rsidTr="00143D19">
        <w:trPr>
          <w:trHeight w:val="315"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2F3A5" w14:textId="77777777" w:rsidR="00143D19" w:rsidRPr="00143D19" w:rsidRDefault="00143D19" w:rsidP="00143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/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9B7C9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5.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C98B9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BD10A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F52B0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6</w:t>
            </w:r>
          </w:p>
        </w:tc>
      </w:tr>
      <w:tr w:rsidR="00143D19" w:rsidRPr="00143D19" w14:paraId="1A8B66CD" w14:textId="77777777" w:rsidTr="00143D19">
        <w:trPr>
          <w:trHeight w:val="315"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6A30F" w14:textId="77777777" w:rsidR="00143D19" w:rsidRPr="00143D19" w:rsidRDefault="00143D19" w:rsidP="00143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/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A3503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0A7A2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BA8C7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6933D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0</w:t>
            </w:r>
          </w:p>
        </w:tc>
      </w:tr>
      <w:tr w:rsidR="00143D19" w:rsidRPr="00143D19" w14:paraId="0BBE3929" w14:textId="77777777" w:rsidTr="00143D19">
        <w:trPr>
          <w:trHeight w:val="315"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37F91" w14:textId="77777777" w:rsidR="00143D19" w:rsidRPr="00143D19" w:rsidRDefault="00143D19" w:rsidP="00143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/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1C740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5B98A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BD46D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5.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125A7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5</w:t>
            </w:r>
          </w:p>
        </w:tc>
      </w:tr>
      <w:tr w:rsidR="00143D19" w:rsidRPr="00143D19" w14:paraId="111B15A3" w14:textId="77777777" w:rsidTr="00143D19">
        <w:trPr>
          <w:trHeight w:val="315"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383EF" w14:textId="77777777" w:rsidR="00143D19" w:rsidRPr="00143D19" w:rsidRDefault="00143D19" w:rsidP="00143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/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9177A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6913D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EBCFC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7.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4D1A1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3</w:t>
            </w:r>
          </w:p>
        </w:tc>
      </w:tr>
      <w:tr w:rsidR="00143D19" w:rsidRPr="00143D19" w14:paraId="480E4167" w14:textId="77777777" w:rsidTr="00143D19">
        <w:trPr>
          <w:trHeight w:val="315"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9CEE0" w14:textId="77777777" w:rsidR="00143D19" w:rsidRPr="00143D19" w:rsidRDefault="00143D19" w:rsidP="00143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/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25E37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51A9B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A6FBE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.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DB825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1</w:t>
            </w:r>
          </w:p>
        </w:tc>
      </w:tr>
      <w:tr w:rsidR="00143D19" w:rsidRPr="00143D19" w14:paraId="6EE48C83" w14:textId="77777777" w:rsidTr="00143D19">
        <w:trPr>
          <w:trHeight w:val="330"/>
          <w:jc w:val="center"/>
        </w:trPr>
        <w:tc>
          <w:tcPr>
            <w:tcW w:w="2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EFDDB7" w14:textId="77777777" w:rsidR="00143D19" w:rsidRPr="00143D19" w:rsidRDefault="00143D19" w:rsidP="00143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/4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199264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.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11E928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2A93C7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4.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73F0AB" w14:textId="77777777" w:rsidR="00143D19" w:rsidRPr="00143D19" w:rsidRDefault="00143D19" w:rsidP="00143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8</w:t>
            </w:r>
          </w:p>
        </w:tc>
      </w:tr>
    </w:tbl>
    <w:p w14:paraId="20D28476" w14:textId="77777777" w:rsidR="00392B7D" w:rsidRDefault="00392B7D" w:rsidP="003E1B01">
      <w:pPr>
        <w:rPr>
          <w:rFonts w:ascii="Times New Roman" w:hAnsi="Times New Roman" w:cs="Times New Roman"/>
          <w:iCs/>
        </w:rPr>
      </w:pPr>
    </w:p>
    <w:p w14:paraId="061A13C6" w14:textId="47305585" w:rsidR="003E1B01" w:rsidRPr="00392B7D" w:rsidRDefault="003E1B01" w:rsidP="003E1B01">
      <w:pPr>
        <w:rPr>
          <w:rFonts w:ascii="Times New Roman" w:hAnsi="Times New Roman" w:cs="Times New Roman"/>
          <w:iCs/>
        </w:rPr>
      </w:pPr>
      <w:r w:rsidRPr="00941816">
        <w:rPr>
          <w:rFonts w:ascii="Times New Roman" w:hAnsi="Times New Roman" w:cs="Times New Roman"/>
          <w:iCs/>
        </w:rPr>
        <w:t>Notes: The above table displays the interaction term of year-quarter with the non-Hispanic black (</w:t>
      </w:r>
      <w:r w:rsidR="00941816">
        <w:rPr>
          <w:rFonts w:ascii="Times New Roman" w:hAnsi="Times New Roman" w:cs="Times New Roman"/>
          <w:iCs/>
        </w:rPr>
        <w:t xml:space="preserve">or </w:t>
      </w:r>
      <w:r w:rsidRPr="00941816">
        <w:rPr>
          <w:rFonts w:ascii="Times New Roman" w:hAnsi="Times New Roman" w:cs="Times New Roman"/>
          <w:iCs/>
        </w:rPr>
        <w:t>Hispanic) indicator in the pre-ACA period compared to non-Hispanic whites, with the first quarter in 2011 as the reference group. Data is limited to 2011-2013.</w:t>
      </w:r>
    </w:p>
    <w:p w14:paraId="31753D1E" w14:textId="77777777" w:rsidR="003E1B01" w:rsidRDefault="003E1B01" w:rsidP="003E1B01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79B6657C" w14:textId="77777777" w:rsidR="003E1B01" w:rsidRDefault="003E1B01" w:rsidP="003E1B01">
      <w:pPr>
        <w:rPr>
          <w:rFonts w:ascii="Times New Roman" w:hAnsi="Times New Roman" w:cs="Times New Roman"/>
          <w:i/>
          <w:iCs/>
          <w:sz w:val="24"/>
          <w:szCs w:val="24"/>
        </w:rPr>
        <w:sectPr w:rsidR="003E1B0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5605216" w14:textId="519DF7A3" w:rsidR="003E1B01" w:rsidRDefault="003E1B01" w:rsidP="00392B7D">
      <w:pPr>
        <w:spacing w:after="0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EB38C7">
        <w:rPr>
          <w:rFonts w:ascii="Times New Roman" w:hAnsi="Times New Roman" w:cs="Times New Roman"/>
          <w:iCs/>
          <w:sz w:val="24"/>
          <w:szCs w:val="24"/>
        </w:rPr>
        <w:lastRenderedPageBreak/>
        <w:t xml:space="preserve">Table </w:t>
      </w:r>
      <w:r w:rsidR="004D117E">
        <w:rPr>
          <w:rFonts w:ascii="Times New Roman" w:hAnsi="Times New Roman" w:cs="Times New Roman"/>
          <w:iCs/>
          <w:sz w:val="24"/>
          <w:szCs w:val="24"/>
        </w:rPr>
        <w:t>S</w:t>
      </w:r>
      <w:r w:rsidR="00805811">
        <w:rPr>
          <w:rFonts w:ascii="Times New Roman" w:hAnsi="Times New Roman" w:cs="Times New Roman"/>
          <w:iCs/>
          <w:sz w:val="24"/>
          <w:szCs w:val="24"/>
        </w:rPr>
        <w:t>5</w:t>
      </w:r>
      <w:r w:rsidRPr="00EB38C7">
        <w:rPr>
          <w:rFonts w:ascii="Times New Roman" w:hAnsi="Times New Roman" w:cs="Times New Roman"/>
          <w:iCs/>
          <w:sz w:val="24"/>
          <w:szCs w:val="24"/>
        </w:rPr>
        <w:t xml:space="preserve">: Indirect Test of the Parallel Trends Assumption in the pre-ACA </w:t>
      </w:r>
      <w:r>
        <w:rPr>
          <w:rFonts w:ascii="Times New Roman" w:hAnsi="Times New Roman" w:cs="Times New Roman"/>
          <w:iCs/>
          <w:sz w:val="24"/>
          <w:szCs w:val="24"/>
        </w:rPr>
        <w:t>I</w:t>
      </w:r>
      <w:r w:rsidRPr="00EB38C7">
        <w:rPr>
          <w:rFonts w:ascii="Times New Roman" w:hAnsi="Times New Roman" w:cs="Times New Roman"/>
          <w:iCs/>
          <w:sz w:val="24"/>
          <w:szCs w:val="24"/>
        </w:rPr>
        <w:t xml:space="preserve">mplementation </w:t>
      </w:r>
      <w:r>
        <w:rPr>
          <w:rFonts w:ascii="Times New Roman" w:hAnsi="Times New Roman" w:cs="Times New Roman"/>
          <w:iCs/>
          <w:sz w:val="24"/>
          <w:szCs w:val="24"/>
        </w:rPr>
        <w:t>P</w:t>
      </w:r>
      <w:r w:rsidRPr="00EB38C7">
        <w:rPr>
          <w:rFonts w:ascii="Times New Roman" w:hAnsi="Times New Roman" w:cs="Times New Roman"/>
          <w:iCs/>
          <w:sz w:val="24"/>
          <w:szCs w:val="24"/>
        </w:rPr>
        <w:t xml:space="preserve">eriod for </w:t>
      </w:r>
      <w:r w:rsidR="004B64F8">
        <w:rPr>
          <w:rFonts w:ascii="Times New Roman" w:hAnsi="Times New Roman" w:cs="Times New Roman"/>
          <w:iCs/>
          <w:sz w:val="24"/>
          <w:szCs w:val="24"/>
        </w:rPr>
        <w:t xml:space="preserve">Uninsured </w:t>
      </w:r>
      <w:r>
        <w:rPr>
          <w:rFonts w:ascii="Times New Roman" w:hAnsi="Times New Roman" w:cs="Times New Roman"/>
          <w:iCs/>
          <w:sz w:val="24"/>
          <w:szCs w:val="24"/>
        </w:rPr>
        <w:t>ED Visi</w:t>
      </w:r>
      <w:r w:rsidR="003D4080">
        <w:rPr>
          <w:rFonts w:ascii="Times New Roman" w:hAnsi="Times New Roman" w:cs="Times New Roman"/>
          <w:iCs/>
          <w:sz w:val="24"/>
          <w:szCs w:val="24"/>
        </w:rPr>
        <w:t>ts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542100">
        <w:rPr>
          <w:rFonts w:ascii="Times New Roman" w:hAnsi="Times New Roman" w:cs="Times New Roman"/>
          <w:iCs/>
          <w:sz w:val="24"/>
          <w:szCs w:val="24"/>
        </w:rPr>
        <w:t xml:space="preserve">Rates </w:t>
      </w:r>
      <w:r w:rsidRPr="00EB38C7">
        <w:rPr>
          <w:rFonts w:ascii="Times New Roman" w:hAnsi="Times New Roman" w:cs="Times New Roman"/>
          <w:iCs/>
          <w:sz w:val="24"/>
          <w:szCs w:val="24"/>
        </w:rPr>
        <w:t xml:space="preserve">by </w:t>
      </w:r>
      <w:r>
        <w:rPr>
          <w:rFonts w:ascii="Times New Roman" w:hAnsi="Times New Roman" w:cs="Times New Roman"/>
          <w:iCs/>
          <w:sz w:val="24"/>
          <w:szCs w:val="24"/>
        </w:rPr>
        <w:t>R</w:t>
      </w:r>
      <w:r w:rsidRPr="00EB38C7">
        <w:rPr>
          <w:rFonts w:ascii="Times New Roman" w:hAnsi="Times New Roman" w:cs="Times New Roman"/>
          <w:iCs/>
          <w:sz w:val="24"/>
          <w:szCs w:val="24"/>
        </w:rPr>
        <w:t>acial</w:t>
      </w:r>
      <w:r w:rsidR="00740E82">
        <w:rPr>
          <w:rFonts w:ascii="Times New Roman" w:hAnsi="Times New Roman" w:cs="Times New Roman"/>
          <w:iCs/>
          <w:sz w:val="24"/>
          <w:szCs w:val="24"/>
        </w:rPr>
        <w:t xml:space="preserve"> and </w:t>
      </w:r>
      <w:r>
        <w:rPr>
          <w:rFonts w:ascii="Times New Roman" w:hAnsi="Times New Roman" w:cs="Times New Roman"/>
          <w:iCs/>
          <w:sz w:val="24"/>
          <w:szCs w:val="24"/>
        </w:rPr>
        <w:t>E</w:t>
      </w:r>
      <w:r w:rsidRPr="00EB38C7">
        <w:rPr>
          <w:rFonts w:ascii="Times New Roman" w:hAnsi="Times New Roman" w:cs="Times New Roman"/>
          <w:iCs/>
          <w:sz w:val="24"/>
          <w:szCs w:val="24"/>
        </w:rPr>
        <w:t xml:space="preserve">thnic </w:t>
      </w:r>
      <w:r>
        <w:rPr>
          <w:rFonts w:ascii="Times New Roman" w:hAnsi="Times New Roman" w:cs="Times New Roman"/>
          <w:iCs/>
          <w:sz w:val="24"/>
          <w:szCs w:val="24"/>
        </w:rPr>
        <w:t>G</w:t>
      </w:r>
      <w:r w:rsidRPr="00EB38C7">
        <w:rPr>
          <w:rFonts w:ascii="Times New Roman" w:hAnsi="Times New Roman" w:cs="Times New Roman"/>
          <w:iCs/>
          <w:sz w:val="24"/>
          <w:szCs w:val="24"/>
        </w:rPr>
        <w:t>roups</w:t>
      </w:r>
      <w:r w:rsidR="004B64F8">
        <w:rPr>
          <w:rFonts w:ascii="Times New Roman" w:hAnsi="Times New Roman" w:cs="Times New Roman"/>
          <w:iCs/>
          <w:sz w:val="24"/>
          <w:szCs w:val="24"/>
        </w:rPr>
        <w:t xml:space="preserve"> Classifying Visits using NYU Algorithm</w:t>
      </w:r>
    </w:p>
    <w:p w14:paraId="7E4F5C55" w14:textId="126D7E6A" w:rsidR="00EB5F3A" w:rsidRDefault="00EB5F3A" w:rsidP="00601A83">
      <w:pPr>
        <w:spacing w:after="0"/>
        <w:jc w:val="center"/>
        <w:rPr>
          <w:rFonts w:ascii="Times New Roman" w:hAnsi="Times New Roman" w:cs="Times New Roman"/>
          <w:iCs/>
          <w:sz w:val="24"/>
          <w:szCs w:val="24"/>
        </w:rPr>
      </w:pPr>
    </w:p>
    <w:tbl>
      <w:tblPr>
        <w:tblW w:w="13560" w:type="dxa"/>
        <w:jc w:val="center"/>
        <w:tblLook w:val="04A0" w:firstRow="1" w:lastRow="0" w:firstColumn="1" w:lastColumn="0" w:noHBand="0" w:noVBand="1"/>
      </w:tblPr>
      <w:tblGrid>
        <w:gridCol w:w="2323"/>
        <w:gridCol w:w="1613"/>
        <w:gridCol w:w="997"/>
        <w:gridCol w:w="1150"/>
        <w:gridCol w:w="1593"/>
        <w:gridCol w:w="2017"/>
        <w:gridCol w:w="1514"/>
        <w:gridCol w:w="957"/>
        <w:gridCol w:w="1150"/>
        <w:gridCol w:w="957"/>
      </w:tblGrid>
      <w:tr w:rsidR="00366F81" w:rsidRPr="00366F81" w14:paraId="1F5223DB" w14:textId="77777777" w:rsidTr="00392B7D">
        <w:trPr>
          <w:trHeight w:val="1275"/>
          <w:jc w:val="center"/>
        </w:trPr>
        <w:tc>
          <w:tcPr>
            <w:tcW w:w="21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7C3E120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t Preventable/Injurie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0A05EDF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-White  gap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364471C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908DC8D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Hispanic-White gap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4021631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F1A3124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T/Preventable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ADBF5A9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-White  gap</w:t>
            </w: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36C4E75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D0A8DEF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Hispanic-White gap</w:t>
            </w: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8F3E2D6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366F81" w:rsidRPr="00366F81" w14:paraId="504A8C6E" w14:textId="77777777" w:rsidTr="00392B7D">
        <w:trPr>
          <w:trHeight w:val="540"/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6428E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-quarter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40BB1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1516D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DB16B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C2225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6E233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-quarte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082A3" w14:textId="77777777" w:rsidR="00366F81" w:rsidRPr="00366F81" w:rsidRDefault="00366F81" w:rsidP="00366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F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08553" w14:textId="77777777" w:rsidR="00366F81" w:rsidRPr="00366F81" w:rsidRDefault="00366F81" w:rsidP="00366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F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7A063" w14:textId="77777777" w:rsidR="00366F81" w:rsidRPr="00366F81" w:rsidRDefault="00366F81" w:rsidP="00366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F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0CAA2" w14:textId="77777777" w:rsidR="00366F81" w:rsidRPr="00366F81" w:rsidRDefault="00366F81" w:rsidP="00366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F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66F81" w:rsidRPr="00366F81" w14:paraId="114ABCC1" w14:textId="77777777" w:rsidTr="00392B7D">
        <w:trPr>
          <w:trHeight w:val="330"/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A4129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/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29CA2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FCB6B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B962C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1.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CE8B4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82F9B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/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75501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2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4DF68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B5CAA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ED553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2</w:t>
            </w:r>
          </w:p>
        </w:tc>
      </w:tr>
      <w:tr w:rsidR="00366F81" w:rsidRPr="00366F81" w14:paraId="21BBD7DA" w14:textId="77777777" w:rsidTr="00392B7D">
        <w:trPr>
          <w:trHeight w:val="330"/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7E54B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/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45C64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942C4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33C43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B8EC3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0A010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/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95BC2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8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1E211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A6FAE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.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B4751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1</w:t>
            </w:r>
          </w:p>
        </w:tc>
      </w:tr>
      <w:tr w:rsidR="00366F81" w:rsidRPr="00366F81" w14:paraId="5E45A32B" w14:textId="77777777" w:rsidTr="00392B7D">
        <w:trPr>
          <w:trHeight w:val="330"/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48F7A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/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10786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A6F1B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526F7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4A880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0F703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/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116FE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.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BCD24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9A0C4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94C01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7</w:t>
            </w:r>
          </w:p>
        </w:tc>
      </w:tr>
      <w:tr w:rsidR="00366F81" w:rsidRPr="00366F81" w14:paraId="7A8ACAE4" w14:textId="77777777" w:rsidTr="00392B7D">
        <w:trPr>
          <w:trHeight w:val="330"/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19C89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/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F0D88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70B78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FFE79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20F71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757B1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/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BF299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.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6B47E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7289B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D8C43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5</w:t>
            </w:r>
          </w:p>
        </w:tc>
      </w:tr>
      <w:tr w:rsidR="00366F81" w:rsidRPr="00366F81" w14:paraId="5405F436" w14:textId="77777777" w:rsidTr="00392B7D">
        <w:trPr>
          <w:trHeight w:val="330"/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683E4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/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E8D6E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4995E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C6DEA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15769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35A32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/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7FE2A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8.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E6E79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0C9EF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FB595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1</w:t>
            </w:r>
          </w:p>
        </w:tc>
      </w:tr>
      <w:tr w:rsidR="00366F81" w:rsidRPr="00366F81" w14:paraId="29485B40" w14:textId="77777777" w:rsidTr="00392B7D">
        <w:trPr>
          <w:trHeight w:val="330"/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6A8B8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/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339F0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294A4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D1326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45BCB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23D0E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/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D38C5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7.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7D2FB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5B2DC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B8D4B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2</w:t>
            </w:r>
          </w:p>
        </w:tc>
      </w:tr>
      <w:tr w:rsidR="00366F81" w:rsidRPr="00366F81" w14:paraId="5304BB25" w14:textId="77777777" w:rsidTr="00392B7D">
        <w:trPr>
          <w:trHeight w:val="330"/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17A65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/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14DDC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4AA3F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3E4A3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740CC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DC0A1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/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3B741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2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A1F7E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6E74F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4A6ED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3</w:t>
            </w:r>
          </w:p>
        </w:tc>
      </w:tr>
      <w:tr w:rsidR="00366F81" w:rsidRPr="00366F81" w14:paraId="2623FB5A" w14:textId="77777777" w:rsidTr="00392B7D">
        <w:trPr>
          <w:trHeight w:val="330"/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C6D9A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/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5B41D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BB073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D058A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9.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A7033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F321D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/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2575C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E0937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43D93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.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B0BE4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3</w:t>
            </w:r>
          </w:p>
        </w:tc>
      </w:tr>
      <w:tr w:rsidR="00366F81" w:rsidRPr="00366F81" w14:paraId="5CDAAA0D" w14:textId="77777777" w:rsidTr="00392B7D">
        <w:trPr>
          <w:trHeight w:val="345"/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E7726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/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DC346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91F6F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7B859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2.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7EBB3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A02CC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/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A44F8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7.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4B77C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FDE46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2.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EEF30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4</w:t>
            </w:r>
          </w:p>
        </w:tc>
      </w:tr>
      <w:tr w:rsidR="00366F81" w:rsidRPr="00366F81" w14:paraId="7BD52279" w14:textId="77777777" w:rsidTr="00392B7D">
        <w:trPr>
          <w:trHeight w:val="330"/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A959B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/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A2FD4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9ADA9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7F77A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DB6F3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04187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/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E82D4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4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DCDFE" w14:textId="5A52A1C2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44DFB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8.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085AE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9</w:t>
            </w:r>
          </w:p>
        </w:tc>
      </w:tr>
      <w:tr w:rsidR="00366F81" w:rsidRPr="00366F81" w14:paraId="0147A66E" w14:textId="77777777" w:rsidTr="00392B7D">
        <w:trPr>
          <w:trHeight w:val="330"/>
          <w:jc w:val="center"/>
        </w:trPr>
        <w:tc>
          <w:tcPr>
            <w:tcW w:w="21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9879FD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/4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8CA678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DB0EFA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DA6E4D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8.3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C665E1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3F1D6A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/4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583996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A5ED4F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8DC3EB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8.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A1EE82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7</w:t>
            </w:r>
          </w:p>
        </w:tc>
      </w:tr>
      <w:tr w:rsidR="00366F81" w:rsidRPr="00366F81" w14:paraId="7F9E0D11" w14:textId="77777777" w:rsidTr="00392B7D">
        <w:trPr>
          <w:trHeight w:val="330"/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87C17" w14:textId="77777777" w:rsidR="00366F81" w:rsidRPr="00366F81" w:rsidRDefault="00366F81" w:rsidP="00366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F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D45B1" w14:textId="77777777" w:rsidR="00366F81" w:rsidRPr="00366F81" w:rsidRDefault="00366F81" w:rsidP="00366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F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75348" w14:textId="77777777" w:rsidR="00366F81" w:rsidRPr="00366F81" w:rsidRDefault="00366F81" w:rsidP="00366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F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2C749" w14:textId="77777777" w:rsidR="00366F81" w:rsidRPr="00366F81" w:rsidRDefault="00366F81" w:rsidP="00366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F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420AC" w14:textId="77777777" w:rsidR="00366F81" w:rsidRPr="00366F81" w:rsidRDefault="00366F81" w:rsidP="00366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F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64891" w14:textId="77777777" w:rsidR="00366F81" w:rsidRPr="00366F81" w:rsidRDefault="00366F81" w:rsidP="00366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F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AB3AC" w14:textId="77777777" w:rsidR="00366F81" w:rsidRPr="00366F81" w:rsidRDefault="00366F81" w:rsidP="00366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F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BB4E3" w14:textId="77777777" w:rsidR="00366F81" w:rsidRPr="00366F81" w:rsidRDefault="00366F81" w:rsidP="00366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F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7356A" w14:textId="77777777" w:rsidR="00366F81" w:rsidRPr="00366F81" w:rsidRDefault="00366F81" w:rsidP="00366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F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91242" w14:textId="77777777" w:rsidR="00366F81" w:rsidRPr="00366F81" w:rsidRDefault="00366F81" w:rsidP="00366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F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66F81" w:rsidRPr="00366F81" w14:paraId="57C68731" w14:textId="77777777" w:rsidTr="00392B7D">
        <w:trPr>
          <w:trHeight w:val="1275"/>
          <w:jc w:val="center"/>
        </w:trPr>
        <w:tc>
          <w:tcPr>
            <w:tcW w:w="21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6853FD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t Emergent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66B09C5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-White  gap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362A3F4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A38BC3A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Hispanic-White gap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D99EF30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579D06B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ntal Health/Substance Use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D3D5364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-White  gap</w:t>
            </w: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4B4F7D9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D951579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Hispanic-White gap</w:t>
            </w: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B65B467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366F81" w:rsidRPr="00366F81" w14:paraId="17D10C64" w14:textId="77777777" w:rsidTr="00392B7D">
        <w:trPr>
          <w:trHeight w:val="540"/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D5058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-quarter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02F3D" w14:textId="77777777" w:rsidR="00366F81" w:rsidRPr="00366F81" w:rsidRDefault="00366F81" w:rsidP="00366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F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106F6" w14:textId="77777777" w:rsidR="00366F81" w:rsidRPr="00366F81" w:rsidRDefault="00366F81" w:rsidP="00366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F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4D001" w14:textId="77777777" w:rsidR="00366F81" w:rsidRPr="00366F81" w:rsidRDefault="00366F81" w:rsidP="00366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F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7886" w14:textId="77777777" w:rsidR="00366F81" w:rsidRPr="00366F81" w:rsidRDefault="00366F81" w:rsidP="00366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8956F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-quarte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97441" w14:textId="77777777" w:rsidR="00366F81" w:rsidRPr="00366F81" w:rsidRDefault="00366F81" w:rsidP="00366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F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DAC8A" w14:textId="77777777" w:rsidR="00366F81" w:rsidRPr="00366F81" w:rsidRDefault="00366F81" w:rsidP="00366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F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11C8C" w14:textId="77777777" w:rsidR="00366F81" w:rsidRPr="00366F81" w:rsidRDefault="00366F81" w:rsidP="00366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F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10ECA" w14:textId="77777777" w:rsidR="00366F81" w:rsidRPr="00366F81" w:rsidRDefault="00366F81" w:rsidP="00366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F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66F81" w:rsidRPr="00366F81" w14:paraId="6F75A808" w14:textId="77777777" w:rsidTr="00392B7D">
        <w:trPr>
          <w:trHeight w:val="330"/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503DD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/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21439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7.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E8781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12D90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.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DD504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1BCE9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/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93B45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38D07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5F98C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32596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2</w:t>
            </w:r>
          </w:p>
        </w:tc>
      </w:tr>
      <w:tr w:rsidR="00366F81" w:rsidRPr="00366F81" w14:paraId="5D5D3122" w14:textId="77777777" w:rsidTr="00392B7D">
        <w:trPr>
          <w:trHeight w:val="330"/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C321F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/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B8270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7.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7DEDA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D14B5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0307B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0B887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/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3BE5A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A5C17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B8637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8DE1A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3</w:t>
            </w:r>
          </w:p>
        </w:tc>
      </w:tr>
      <w:tr w:rsidR="00366F81" w:rsidRPr="00366F81" w14:paraId="252A1474" w14:textId="77777777" w:rsidTr="00392B7D">
        <w:trPr>
          <w:trHeight w:val="330"/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2CD33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011/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7144A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230E7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AD57A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C6EB4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FD0DF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/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CE0FE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02BEB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1A053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074B6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7</w:t>
            </w:r>
          </w:p>
        </w:tc>
      </w:tr>
      <w:tr w:rsidR="00366F81" w:rsidRPr="00366F81" w14:paraId="3F02A19D" w14:textId="77777777" w:rsidTr="00392B7D">
        <w:trPr>
          <w:trHeight w:val="330"/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F71AB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/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88A8F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856D4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7FCC5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91823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FD93E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/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E1A42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21DAE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995E6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84B6F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</w:tr>
      <w:tr w:rsidR="00366F81" w:rsidRPr="00366F81" w14:paraId="4F22CD3B" w14:textId="77777777" w:rsidTr="00392B7D">
        <w:trPr>
          <w:trHeight w:val="330"/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ED807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/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27622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8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ADE48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E2129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AF3CB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77AAD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/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A2713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9D0C8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B4A12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55DF8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5</w:t>
            </w:r>
          </w:p>
        </w:tc>
      </w:tr>
      <w:tr w:rsidR="00366F81" w:rsidRPr="00366F81" w14:paraId="71D3EE0D" w14:textId="77777777" w:rsidTr="00392B7D">
        <w:trPr>
          <w:trHeight w:val="330"/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83DFC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/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E8F16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4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43514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5244B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E3DE4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93C35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/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771B3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1E5ED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E7F5A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879C1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5</w:t>
            </w:r>
          </w:p>
        </w:tc>
      </w:tr>
      <w:tr w:rsidR="00366F81" w:rsidRPr="00366F81" w14:paraId="5541FC8D" w14:textId="77777777" w:rsidTr="00392B7D">
        <w:trPr>
          <w:trHeight w:val="330"/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05C2F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/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D73D5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1766A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897A7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E9EA9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98DB1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/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D800A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5D713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8CCC4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46561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</w:tr>
      <w:tr w:rsidR="00366F81" w:rsidRPr="00366F81" w14:paraId="1E67B8B2" w14:textId="77777777" w:rsidTr="00392B7D">
        <w:trPr>
          <w:trHeight w:val="330"/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27D8B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/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732E9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8E053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2952A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12AE6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78DB4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/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3E531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C687C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13529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1571D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</w:tr>
      <w:tr w:rsidR="00366F81" w:rsidRPr="00366F81" w14:paraId="21281CE1" w14:textId="77777777" w:rsidTr="00392B7D">
        <w:trPr>
          <w:trHeight w:val="330"/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5513F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/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A836E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0C683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C683A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774B4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4EC23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/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3F740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10188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4897C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B340A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0</w:t>
            </w:r>
          </w:p>
        </w:tc>
      </w:tr>
      <w:tr w:rsidR="00366F81" w:rsidRPr="00366F81" w14:paraId="35B7E0C0" w14:textId="77777777" w:rsidTr="00392B7D">
        <w:trPr>
          <w:trHeight w:val="330"/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8B4E3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/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03770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BAEC3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C380B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EE999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43FC4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/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F09FD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EE2D5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100DC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ADEF4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2</w:t>
            </w:r>
          </w:p>
        </w:tc>
      </w:tr>
      <w:tr w:rsidR="00366F81" w:rsidRPr="00366F81" w14:paraId="4F7A0F07" w14:textId="77777777" w:rsidTr="00392B7D">
        <w:trPr>
          <w:trHeight w:val="330"/>
          <w:jc w:val="center"/>
        </w:trPr>
        <w:tc>
          <w:tcPr>
            <w:tcW w:w="21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3602BC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/4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13D019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2314D7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E35A10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.0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030F7A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7571DE" w14:textId="77777777" w:rsidR="00366F81" w:rsidRPr="00366F81" w:rsidRDefault="00366F81" w:rsidP="0036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/4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9E347B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501C91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649DE5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0A5560" w14:textId="77777777" w:rsidR="00366F81" w:rsidRPr="00366F81" w:rsidRDefault="00366F81" w:rsidP="0036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3</w:t>
            </w:r>
          </w:p>
        </w:tc>
      </w:tr>
    </w:tbl>
    <w:p w14:paraId="323F5888" w14:textId="7ED5F5A0" w:rsidR="00740E82" w:rsidRDefault="00740E82" w:rsidP="00740E82">
      <w:pPr>
        <w:spacing w:after="0"/>
        <w:rPr>
          <w:noProof/>
        </w:rPr>
      </w:pPr>
      <w:r w:rsidRPr="00941816">
        <w:rPr>
          <w:rFonts w:ascii="Times New Roman" w:hAnsi="Times New Roman" w:cs="Times New Roman"/>
          <w:iCs/>
        </w:rPr>
        <w:t>Notes:</w:t>
      </w:r>
      <w:r>
        <w:rPr>
          <w:rFonts w:ascii="Times New Roman" w:hAnsi="Times New Roman" w:cs="Times New Roman"/>
          <w:iCs/>
        </w:rPr>
        <w:t xml:space="preserve"> See Table </w:t>
      </w:r>
      <w:r w:rsidR="004D117E">
        <w:rPr>
          <w:rFonts w:ascii="Times New Roman" w:hAnsi="Times New Roman" w:cs="Times New Roman"/>
          <w:iCs/>
        </w:rPr>
        <w:t>S</w:t>
      </w:r>
      <w:r w:rsidR="00805811">
        <w:rPr>
          <w:rFonts w:ascii="Times New Roman" w:hAnsi="Times New Roman" w:cs="Times New Roman"/>
          <w:iCs/>
        </w:rPr>
        <w:t>4</w:t>
      </w:r>
      <w:r>
        <w:rPr>
          <w:rFonts w:ascii="Times New Roman" w:hAnsi="Times New Roman" w:cs="Times New Roman"/>
          <w:iCs/>
        </w:rPr>
        <w:t>.</w:t>
      </w:r>
    </w:p>
    <w:p w14:paraId="6B8B685A" w14:textId="77777777" w:rsidR="00740E82" w:rsidRPr="00601A83" w:rsidRDefault="00740E82" w:rsidP="00601A83">
      <w:pPr>
        <w:jc w:val="center"/>
        <w:rPr>
          <w:rFonts w:ascii="Times New Roman" w:hAnsi="Times New Roman" w:cs="Times New Roman"/>
          <w:iCs/>
          <w:sz w:val="24"/>
          <w:szCs w:val="24"/>
        </w:rPr>
      </w:pPr>
    </w:p>
    <w:sectPr w:rsidR="00740E82" w:rsidRPr="00601A83" w:rsidSect="00EB38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AYCcyNTc0sLE3MLUxMzQyUdpeDU4uLM/DyQAqNaAECI/DAsAAAA"/>
  </w:docVars>
  <w:rsids>
    <w:rsidRoot w:val="003E1B01"/>
    <w:rsid w:val="00123170"/>
    <w:rsid w:val="00143D19"/>
    <w:rsid w:val="001E4BF5"/>
    <w:rsid w:val="00262B10"/>
    <w:rsid w:val="00306EFC"/>
    <w:rsid w:val="00350B86"/>
    <w:rsid w:val="00366F81"/>
    <w:rsid w:val="00392B7D"/>
    <w:rsid w:val="003D4080"/>
    <w:rsid w:val="003E1B01"/>
    <w:rsid w:val="00415E21"/>
    <w:rsid w:val="00486EE4"/>
    <w:rsid w:val="004B64F8"/>
    <w:rsid w:val="004D117E"/>
    <w:rsid w:val="004F730E"/>
    <w:rsid w:val="00542100"/>
    <w:rsid w:val="00572CCE"/>
    <w:rsid w:val="005E5F9A"/>
    <w:rsid w:val="00601A83"/>
    <w:rsid w:val="006864DF"/>
    <w:rsid w:val="006A155D"/>
    <w:rsid w:val="006B4EF7"/>
    <w:rsid w:val="006D172C"/>
    <w:rsid w:val="00717581"/>
    <w:rsid w:val="00722858"/>
    <w:rsid w:val="00740E82"/>
    <w:rsid w:val="007C12D8"/>
    <w:rsid w:val="007F13B0"/>
    <w:rsid w:val="00805811"/>
    <w:rsid w:val="008C2890"/>
    <w:rsid w:val="009128FC"/>
    <w:rsid w:val="00941816"/>
    <w:rsid w:val="009C3D05"/>
    <w:rsid w:val="009D2143"/>
    <w:rsid w:val="00A655E9"/>
    <w:rsid w:val="00AA74D8"/>
    <w:rsid w:val="00B50A18"/>
    <w:rsid w:val="00C052A1"/>
    <w:rsid w:val="00C229CB"/>
    <w:rsid w:val="00C431E9"/>
    <w:rsid w:val="00C777F6"/>
    <w:rsid w:val="00D341CE"/>
    <w:rsid w:val="00D95B7D"/>
    <w:rsid w:val="00DA5BAE"/>
    <w:rsid w:val="00E10CCA"/>
    <w:rsid w:val="00E8200B"/>
    <w:rsid w:val="00E83E95"/>
    <w:rsid w:val="00EB5F3A"/>
    <w:rsid w:val="00EC7D42"/>
    <w:rsid w:val="00F076CA"/>
    <w:rsid w:val="00F55835"/>
    <w:rsid w:val="00F967F6"/>
    <w:rsid w:val="00FB1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AA0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B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1B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40E8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175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75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75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5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5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11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1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B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1B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40E8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175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75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75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5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5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11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1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5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2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8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7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2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0</TotalTime>
  <Pages>9</Pages>
  <Words>1588</Words>
  <Characters>9054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HSC</Company>
  <LinksUpToDate>false</LinksUpToDate>
  <CharactersWithSpaces>10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kert, Benjamin</dc:creator>
  <cp:keywords/>
  <dc:description/>
  <cp:lastModifiedBy>Sardan, Marfred</cp:lastModifiedBy>
  <cp:revision>7</cp:revision>
  <dcterms:created xsi:type="dcterms:W3CDTF">2023-07-17T13:54:00Z</dcterms:created>
  <dcterms:modified xsi:type="dcterms:W3CDTF">2023-11-20T08:33:00Z</dcterms:modified>
</cp:coreProperties>
</file>